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740" w:rsidRDefault="006B7740" w:rsidP="00E23731">
      <w:pPr>
        <w:pStyle w:val="Textoindependiente"/>
        <w:spacing w:line="480" w:lineRule="auto"/>
        <w:ind w:left="708" w:hanging="708"/>
        <w:rPr>
          <w:szCs w:val="24"/>
          <w:lang w:val="en-GB"/>
        </w:rPr>
      </w:pPr>
    </w:p>
    <w:tbl>
      <w:tblPr>
        <w:tblStyle w:val="Tablaconcuadrcula"/>
        <w:tblpPr w:leftFromText="141" w:rightFromText="141" w:vertAnchor="text" w:horzAnchor="margin" w:tblpXSpec="right" w:tblpY="94"/>
        <w:tblW w:w="0" w:type="auto"/>
        <w:tblLook w:val="04A0"/>
      </w:tblPr>
      <w:tblGrid>
        <w:gridCol w:w="939"/>
        <w:gridCol w:w="4561"/>
        <w:gridCol w:w="1855"/>
      </w:tblGrid>
      <w:tr w:rsidR="006B7740" w:rsidRPr="00E51CA1" w:rsidTr="006B7740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B7740" w:rsidRDefault="006B7740" w:rsidP="006B7740">
            <w:pPr>
              <w:jc w:val="center"/>
              <w:rPr>
                <w:b/>
              </w:rPr>
            </w:pPr>
            <w:r w:rsidRPr="00E51CA1">
              <w:rPr>
                <w:b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B7740" w:rsidRDefault="006B7740" w:rsidP="006B7740">
            <w:pPr>
              <w:jc w:val="center"/>
              <w:rPr>
                <w:b/>
                <w:lang w:val="es-ES"/>
              </w:rPr>
            </w:pPr>
            <w:r w:rsidRPr="00884074">
              <w:rPr>
                <w:rFonts w:eastAsiaTheme="minorHAnsi"/>
                <w:b/>
                <w:lang w:val="es-ES"/>
              </w:rPr>
              <w:t xml:space="preserve">Primer </w:t>
            </w:r>
            <w:proofErr w:type="spellStart"/>
            <w:r w:rsidRPr="00884074">
              <w:rPr>
                <w:rFonts w:eastAsiaTheme="minorHAnsi"/>
                <w:b/>
                <w:lang w:val="es-ES"/>
              </w:rPr>
              <w:t>sequences</w:t>
            </w:r>
            <w:proofErr w:type="spellEnd"/>
            <w:r w:rsidRPr="00884074">
              <w:rPr>
                <w:rFonts w:eastAsiaTheme="minorHAnsi"/>
                <w:b/>
                <w:lang w:val="es-ES"/>
              </w:rPr>
              <w:t xml:space="preserve"> (5'-3'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B7740" w:rsidRDefault="006B7740" w:rsidP="006B7740">
            <w:pPr>
              <w:jc w:val="center"/>
              <w:rPr>
                <w:b/>
              </w:rPr>
            </w:pPr>
            <w:r>
              <w:rPr>
                <w:b/>
              </w:rPr>
              <w:t>Accession numbers</w:t>
            </w:r>
          </w:p>
        </w:tc>
      </w:tr>
      <w:tr w:rsidR="006B7740" w:rsidRPr="00E51CA1" w:rsidTr="006B7740">
        <w:trPr>
          <w:trHeight w:val="284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B7740" w:rsidRPr="00E51CA1" w:rsidRDefault="006B7740" w:rsidP="006B7740">
            <w:pPr>
              <w:rPr>
                <w:b/>
              </w:rPr>
            </w:pPr>
            <w:r w:rsidRPr="00E51CA1">
              <w:rPr>
                <w:b/>
              </w:rPr>
              <w:t>ABA biosynthesis</w:t>
            </w:r>
          </w:p>
        </w:tc>
      </w:tr>
      <w:tr w:rsidR="006B7740" w:rsidRPr="003D3736" w:rsidTr="006B7740">
        <w:trPr>
          <w:trHeight w:val="284"/>
        </w:trPr>
        <w:tc>
          <w:tcPr>
            <w:tcW w:w="0" w:type="auto"/>
            <w:tcBorders>
              <w:bottom w:val="nil"/>
            </w:tcBorders>
          </w:tcPr>
          <w:p w:rsidR="006B7740" w:rsidRDefault="006B7740" w:rsidP="006B7740">
            <w:pPr>
              <w:jc w:val="center"/>
              <w:rPr>
                <w:b/>
                <w:bCs/>
                <w:color w:val="000000"/>
              </w:rPr>
            </w:pPr>
          </w:p>
          <w:p w:rsidR="006B7740" w:rsidRPr="00E51CA1" w:rsidRDefault="006B7740" w:rsidP="006B7740">
            <w:pPr>
              <w:jc w:val="center"/>
              <w:rPr>
                <w:b/>
              </w:rPr>
            </w:pPr>
            <w:r w:rsidRPr="00E51CA1">
              <w:rPr>
                <w:b/>
                <w:color w:val="000000"/>
              </w:rPr>
              <w:t>NCED1</w:t>
            </w:r>
          </w:p>
        </w:tc>
        <w:tc>
          <w:tcPr>
            <w:tcW w:w="0" w:type="auto"/>
            <w:tcBorders>
              <w:bottom w:val="nil"/>
            </w:tcBorders>
          </w:tcPr>
          <w:p w:rsidR="006B7740" w:rsidRDefault="006B7740" w:rsidP="006B7740">
            <w:pPr>
              <w:jc w:val="center"/>
            </w:pPr>
          </w:p>
          <w:p w:rsidR="006B7740" w:rsidRDefault="006B7740" w:rsidP="006B7740">
            <w:pPr>
              <w:jc w:val="center"/>
            </w:pPr>
            <w:r>
              <w:t>Fwd-</w:t>
            </w:r>
            <w:r w:rsidRPr="0000228A">
              <w:t>CTTATTTGGCTATCGCTGAACC</w:t>
            </w:r>
          </w:p>
          <w:p w:rsidR="006B7740" w:rsidRDefault="006B7740" w:rsidP="006B7740">
            <w:pPr>
              <w:jc w:val="center"/>
            </w:pPr>
            <w:r>
              <w:t>Rev -</w:t>
            </w:r>
            <w:r w:rsidRPr="0000228A">
              <w:t>CCTCCAACTTCAAACTCATTGC</w:t>
            </w:r>
          </w:p>
          <w:p w:rsidR="006B7740" w:rsidRPr="0000228A" w:rsidRDefault="006B7740" w:rsidP="006B7740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6B7740" w:rsidRPr="00265E20" w:rsidRDefault="006B7740" w:rsidP="006B7740">
            <w:pPr>
              <w:jc w:val="center"/>
              <w:rPr>
                <w:color w:val="444444"/>
                <w:shd w:val="clear" w:color="auto" w:fill="FFFFFF"/>
              </w:rPr>
            </w:pPr>
          </w:p>
          <w:p w:rsidR="006B7740" w:rsidRPr="00265E20" w:rsidRDefault="006B7740" w:rsidP="006B7740">
            <w:pPr>
              <w:jc w:val="center"/>
            </w:pPr>
            <w:r>
              <w:rPr>
                <w:color w:val="444444"/>
                <w:shd w:val="clear" w:color="auto" w:fill="FFFFFF"/>
              </w:rPr>
              <w:t>SGN-U577478</w:t>
            </w:r>
          </w:p>
        </w:tc>
      </w:tr>
      <w:tr w:rsidR="006B7740" w:rsidRPr="003D3736" w:rsidTr="006B7740">
        <w:trPr>
          <w:trHeight w:val="284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7740" w:rsidRPr="00E51CA1" w:rsidRDefault="006B7740" w:rsidP="006B7740">
            <w:pPr>
              <w:jc w:val="center"/>
              <w:rPr>
                <w:b/>
              </w:rPr>
            </w:pPr>
            <w:r>
              <w:rPr>
                <w:b/>
              </w:rPr>
              <w:t>NC</w:t>
            </w:r>
            <w:r w:rsidRPr="00E51CA1">
              <w:rPr>
                <w:b/>
              </w:rPr>
              <w:t>E</w:t>
            </w:r>
            <w:r>
              <w:rPr>
                <w:b/>
              </w:rPr>
              <w:t>D</w:t>
            </w:r>
            <w:r w:rsidRPr="00E51CA1">
              <w:rPr>
                <w:b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7740" w:rsidRDefault="006B7740" w:rsidP="006B7740">
            <w:pPr>
              <w:jc w:val="center"/>
            </w:pPr>
            <w:r>
              <w:t>Fwd-</w:t>
            </w:r>
            <w:r w:rsidRPr="0000228A">
              <w:t>TGGTTTTCATGGGACATTCATTAG</w:t>
            </w:r>
          </w:p>
          <w:p w:rsidR="006B7740" w:rsidRDefault="006B7740" w:rsidP="006B7740">
            <w:pPr>
              <w:jc w:val="center"/>
            </w:pPr>
            <w:r>
              <w:t>Rev-</w:t>
            </w:r>
            <w:r w:rsidRPr="0000228A">
              <w:t>ATCTCCCTTCTCAACTCAACTCCCTATTCC</w:t>
            </w:r>
          </w:p>
          <w:p w:rsidR="006B7740" w:rsidRPr="0000228A" w:rsidRDefault="006B7740" w:rsidP="006B7740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7740" w:rsidRPr="00265E20" w:rsidRDefault="006B7740" w:rsidP="006B7740">
            <w:pPr>
              <w:jc w:val="center"/>
            </w:pPr>
            <w:r w:rsidRPr="00265E20">
              <w:t>EU912387</w:t>
            </w:r>
          </w:p>
        </w:tc>
      </w:tr>
      <w:tr w:rsidR="006B7740" w:rsidRPr="003D3736" w:rsidTr="006B7740">
        <w:trPr>
          <w:trHeight w:val="284"/>
        </w:trPr>
        <w:tc>
          <w:tcPr>
            <w:tcW w:w="0" w:type="auto"/>
            <w:tcBorders>
              <w:bottom w:val="nil"/>
            </w:tcBorders>
          </w:tcPr>
          <w:p w:rsidR="006B7740" w:rsidRDefault="006B7740" w:rsidP="006B7740">
            <w:pPr>
              <w:jc w:val="center"/>
              <w:rPr>
                <w:b/>
              </w:rPr>
            </w:pPr>
          </w:p>
          <w:p w:rsidR="006B7740" w:rsidRDefault="006B7740" w:rsidP="006B7740">
            <w:pPr>
              <w:jc w:val="center"/>
              <w:rPr>
                <w:b/>
              </w:rPr>
            </w:pPr>
            <w:r w:rsidRPr="00E51CA1">
              <w:rPr>
                <w:b/>
              </w:rPr>
              <w:t>AAO</w:t>
            </w:r>
            <w:r>
              <w:rPr>
                <w:b/>
              </w:rPr>
              <w:t>1</w:t>
            </w:r>
          </w:p>
          <w:p w:rsidR="006B7740" w:rsidRDefault="006B7740" w:rsidP="006B7740">
            <w:pPr>
              <w:jc w:val="center"/>
              <w:rPr>
                <w:b/>
              </w:rPr>
            </w:pPr>
          </w:p>
          <w:p w:rsidR="006B7740" w:rsidRDefault="006B7740" w:rsidP="006B7740">
            <w:pPr>
              <w:jc w:val="center"/>
              <w:rPr>
                <w:b/>
              </w:rPr>
            </w:pPr>
          </w:p>
          <w:p w:rsidR="006B7740" w:rsidRDefault="006B7740" w:rsidP="006B7740">
            <w:pPr>
              <w:jc w:val="center"/>
              <w:rPr>
                <w:b/>
              </w:rPr>
            </w:pPr>
            <w:r w:rsidRPr="00E51CA1">
              <w:rPr>
                <w:b/>
              </w:rPr>
              <w:t>AAO2</w:t>
            </w:r>
          </w:p>
          <w:p w:rsidR="006B7740" w:rsidRDefault="006B7740" w:rsidP="006B7740">
            <w:pPr>
              <w:jc w:val="center"/>
              <w:rPr>
                <w:b/>
              </w:rPr>
            </w:pPr>
          </w:p>
          <w:p w:rsidR="006B7740" w:rsidRDefault="006B7740" w:rsidP="006B7740">
            <w:pPr>
              <w:jc w:val="center"/>
              <w:rPr>
                <w:b/>
              </w:rPr>
            </w:pPr>
          </w:p>
          <w:p w:rsidR="006B7740" w:rsidRPr="00E51CA1" w:rsidRDefault="006B7740" w:rsidP="006B7740">
            <w:pPr>
              <w:jc w:val="center"/>
              <w:rPr>
                <w:b/>
              </w:rPr>
            </w:pPr>
            <w:r w:rsidRPr="00E51CA1">
              <w:rPr>
                <w:b/>
              </w:rPr>
              <w:t>AAO3</w:t>
            </w:r>
          </w:p>
        </w:tc>
        <w:tc>
          <w:tcPr>
            <w:tcW w:w="0" w:type="auto"/>
            <w:tcBorders>
              <w:bottom w:val="nil"/>
            </w:tcBorders>
          </w:tcPr>
          <w:p w:rsidR="006B7740" w:rsidRDefault="006B7740" w:rsidP="006B7740">
            <w:pPr>
              <w:jc w:val="center"/>
            </w:pPr>
          </w:p>
          <w:p w:rsidR="006B7740" w:rsidRDefault="006B7740" w:rsidP="006B7740">
            <w:pPr>
              <w:jc w:val="center"/>
            </w:pPr>
            <w:r>
              <w:t>Fwd-</w:t>
            </w:r>
            <w:r w:rsidRPr="0000228A">
              <w:t>GTGGAGGTTGGAGGAGGGGTTGATGTT</w:t>
            </w:r>
          </w:p>
          <w:p w:rsidR="006B7740" w:rsidRDefault="006B7740" w:rsidP="006B7740">
            <w:pPr>
              <w:jc w:val="center"/>
              <w:rPr>
                <w:rFonts w:eastAsiaTheme="minorHAnsi"/>
                <w:bCs/>
              </w:rPr>
            </w:pPr>
            <w:r>
              <w:rPr>
                <w:rFonts w:eastAsiaTheme="minorHAnsi"/>
              </w:rPr>
              <w:t>Rev-</w:t>
            </w:r>
            <w:r w:rsidRPr="0000228A">
              <w:rPr>
                <w:rFonts w:eastAsiaTheme="minorHAnsi"/>
              </w:rPr>
              <w:t>TGTGGTACTTCCAGCCGTTAATCCA</w:t>
            </w:r>
          </w:p>
          <w:p w:rsidR="006B7740" w:rsidRDefault="006B7740" w:rsidP="006B7740">
            <w:pPr>
              <w:jc w:val="center"/>
            </w:pPr>
          </w:p>
          <w:p w:rsidR="006B7740" w:rsidRDefault="006B7740" w:rsidP="006B7740">
            <w:pPr>
              <w:jc w:val="center"/>
              <w:rPr>
                <w:rFonts w:eastAsiaTheme="minorHAnsi"/>
                <w:bCs/>
              </w:rPr>
            </w:pPr>
            <w:r>
              <w:rPr>
                <w:rFonts w:eastAsiaTheme="minorHAnsi"/>
              </w:rPr>
              <w:t>Fwd-</w:t>
            </w:r>
            <w:r w:rsidRPr="0000228A">
              <w:rPr>
                <w:rFonts w:eastAsiaTheme="minorHAnsi"/>
              </w:rPr>
              <w:t>TCGATTGTTGTAGAGGTTGGAGGGATT</w:t>
            </w:r>
          </w:p>
          <w:p w:rsidR="006B7740" w:rsidRDefault="006B7740" w:rsidP="006B7740">
            <w:pPr>
              <w:jc w:val="center"/>
              <w:rPr>
                <w:rFonts w:eastAsiaTheme="minorHAnsi"/>
                <w:bCs/>
              </w:rPr>
            </w:pPr>
            <w:r>
              <w:rPr>
                <w:rFonts w:eastAsiaTheme="minorHAnsi"/>
              </w:rPr>
              <w:t>Rev-</w:t>
            </w:r>
            <w:r w:rsidRPr="0000228A">
              <w:rPr>
                <w:rFonts w:eastAsiaTheme="minorHAnsi"/>
              </w:rPr>
              <w:t>GATGTAGTGCTCCCTGCCGTCAAC</w:t>
            </w:r>
          </w:p>
          <w:p w:rsidR="006B7740" w:rsidRDefault="006B7740" w:rsidP="006B7740">
            <w:pPr>
              <w:jc w:val="center"/>
              <w:rPr>
                <w:rFonts w:eastAsiaTheme="minorHAnsi"/>
                <w:bCs/>
              </w:rPr>
            </w:pPr>
          </w:p>
          <w:p w:rsidR="006B7740" w:rsidRDefault="006B7740" w:rsidP="006B7740">
            <w:pPr>
              <w:jc w:val="center"/>
              <w:rPr>
                <w:rFonts w:eastAsiaTheme="minorHAnsi"/>
                <w:bCs/>
              </w:rPr>
            </w:pPr>
            <w:r>
              <w:rPr>
                <w:rFonts w:eastAsiaTheme="minorHAnsi"/>
              </w:rPr>
              <w:t>Fwd-</w:t>
            </w:r>
            <w:r w:rsidRPr="0000228A">
              <w:rPr>
                <w:rFonts w:eastAsiaTheme="minorHAnsi"/>
              </w:rPr>
              <w:t>TCAATCGTAGTAGAGGTTGGAGGGATTG</w:t>
            </w:r>
          </w:p>
          <w:p w:rsidR="006B7740" w:rsidRPr="0000228A" w:rsidRDefault="006B7740" w:rsidP="006B7740">
            <w:pPr>
              <w:jc w:val="center"/>
            </w:pPr>
            <w:r>
              <w:rPr>
                <w:rFonts w:eastAsiaTheme="minorHAnsi"/>
              </w:rPr>
              <w:t>R</w:t>
            </w:r>
            <w:r w:rsidR="00E23731">
              <w:rPr>
                <w:rFonts w:eastAsiaTheme="minorHAnsi"/>
              </w:rPr>
              <w:t>e</w:t>
            </w:r>
            <w:r>
              <w:rPr>
                <w:rFonts w:eastAsiaTheme="minorHAnsi"/>
              </w:rPr>
              <w:t>v-</w:t>
            </w:r>
            <w:r w:rsidRPr="0000228A">
              <w:rPr>
                <w:rFonts w:eastAsiaTheme="minorHAnsi"/>
              </w:rPr>
              <w:t>GCTTGATTCCGATGTAGTGCTTCCA</w:t>
            </w:r>
          </w:p>
        </w:tc>
        <w:tc>
          <w:tcPr>
            <w:tcW w:w="0" w:type="auto"/>
            <w:tcBorders>
              <w:bottom w:val="nil"/>
            </w:tcBorders>
          </w:tcPr>
          <w:p w:rsidR="006B7740" w:rsidRPr="00265E20" w:rsidRDefault="006B7740" w:rsidP="006B7740">
            <w:pPr>
              <w:jc w:val="center"/>
              <w:rPr>
                <w:rFonts w:eastAsiaTheme="minorHAnsi"/>
                <w:bCs/>
              </w:rPr>
            </w:pPr>
          </w:p>
          <w:p w:rsidR="006B7740" w:rsidRPr="00265E20" w:rsidRDefault="006B7740" w:rsidP="006B7740">
            <w:pPr>
              <w:jc w:val="center"/>
              <w:rPr>
                <w:rFonts w:eastAsiaTheme="minorHAnsi"/>
                <w:bCs/>
              </w:rPr>
            </w:pPr>
            <w:r>
              <w:rPr>
                <w:rFonts w:eastAsiaTheme="minorHAnsi"/>
              </w:rPr>
              <w:t>SGN-U582239</w:t>
            </w:r>
          </w:p>
          <w:p w:rsidR="006B7740" w:rsidRPr="00265E20" w:rsidRDefault="006B7740" w:rsidP="006B7740">
            <w:pPr>
              <w:jc w:val="center"/>
              <w:rPr>
                <w:rFonts w:eastAsiaTheme="minorHAnsi"/>
                <w:bCs/>
              </w:rPr>
            </w:pPr>
          </w:p>
          <w:p w:rsidR="006B7740" w:rsidRDefault="006B7740" w:rsidP="006B7740">
            <w:pPr>
              <w:jc w:val="center"/>
              <w:rPr>
                <w:rFonts w:eastAsiaTheme="minorHAnsi"/>
              </w:rPr>
            </w:pPr>
          </w:p>
          <w:p w:rsidR="006B7740" w:rsidRPr="00265E20" w:rsidRDefault="006B7740" w:rsidP="006B7740">
            <w:pPr>
              <w:jc w:val="center"/>
              <w:rPr>
                <w:rFonts w:eastAsiaTheme="minorHAnsi"/>
                <w:bCs/>
              </w:rPr>
            </w:pPr>
            <w:r w:rsidRPr="00265E20">
              <w:rPr>
                <w:rFonts w:eastAsiaTheme="minorHAnsi"/>
              </w:rPr>
              <w:t>AF258809</w:t>
            </w:r>
          </w:p>
          <w:p w:rsidR="006B7740" w:rsidRPr="00265E20" w:rsidRDefault="006B7740" w:rsidP="006B7740">
            <w:pPr>
              <w:jc w:val="center"/>
              <w:rPr>
                <w:rFonts w:eastAsiaTheme="minorHAnsi"/>
                <w:bCs/>
              </w:rPr>
            </w:pPr>
          </w:p>
          <w:p w:rsidR="006B7740" w:rsidRDefault="006B7740" w:rsidP="006B7740">
            <w:pPr>
              <w:jc w:val="center"/>
              <w:rPr>
                <w:rFonts w:eastAsiaTheme="minorHAnsi"/>
              </w:rPr>
            </w:pPr>
          </w:p>
          <w:p w:rsidR="006B7740" w:rsidRPr="00265E20" w:rsidRDefault="006B7740" w:rsidP="006B7740">
            <w:pPr>
              <w:jc w:val="center"/>
            </w:pPr>
            <w:r w:rsidRPr="00265E20">
              <w:rPr>
                <w:rFonts w:eastAsiaTheme="minorHAnsi"/>
              </w:rPr>
              <w:t>AF258810</w:t>
            </w:r>
          </w:p>
        </w:tc>
      </w:tr>
      <w:tr w:rsidR="006B7740" w:rsidRPr="003D3736" w:rsidTr="006B7740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6B7740" w:rsidRPr="00E51CA1" w:rsidRDefault="006B7740" w:rsidP="006B7740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7740" w:rsidRPr="0000228A" w:rsidRDefault="006B7740" w:rsidP="006B7740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7740" w:rsidRPr="0000228A" w:rsidRDefault="006B7740" w:rsidP="006B7740"/>
        </w:tc>
      </w:tr>
      <w:tr w:rsidR="006B7740" w:rsidRPr="003D3736" w:rsidTr="006B7740">
        <w:trPr>
          <w:trHeight w:val="284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B7740" w:rsidRPr="00E51CA1" w:rsidRDefault="006B7740" w:rsidP="006B7740">
            <w:pPr>
              <w:rPr>
                <w:b/>
              </w:rPr>
            </w:pPr>
            <w:r w:rsidRPr="00E51CA1">
              <w:rPr>
                <w:b/>
              </w:rPr>
              <w:t>JA biosynthesis</w:t>
            </w:r>
          </w:p>
        </w:tc>
      </w:tr>
      <w:tr w:rsidR="006B7740" w:rsidRPr="003D3736" w:rsidTr="006B7740">
        <w:trPr>
          <w:trHeight w:val="284"/>
        </w:trPr>
        <w:tc>
          <w:tcPr>
            <w:tcW w:w="0" w:type="auto"/>
            <w:tcBorders>
              <w:bottom w:val="nil"/>
            </w:tcBorders>
          </w:tcPr>
          <w:p w:rsidR="006B7740" w:rsidRDefault="006B7740" w:rsidP="006B7740">
            <w:pPr>
              <w:jc w:val="center"/>
              <w:rPr>
                <w:b/>
              </w:rPr>
            </w:pPr>
          </w:p>
          <w:p w:rsidR="006B7740" w:rsidRPr="00E51CA1" w:rsidRDefault="006B7740" w:rsidP="006B7740">
            <w:pPr>
              <w:jc w:val="center"/>
              <w:rPr>
                <w:b/>
              </w:rPr>
            </w:pPr>
            <w:r w:rsidRPr="00E51CA1">
              <w:rPr>
                <w:b/>
              </w:rPr>
              <w:t>AOC</w:t>
            </w:r>
          </w:p>
        </w:tc>
        <w:tc>
          <w:tcPr>
            <w:tcW w:w="0" w:type="auto"/>
            <w:tcBorders>
              <w:bottom w:val="nil"/>
            </w:tcBorders>
          </w:tcPr>
          <w:p w:rsidR="006B7740" w:rsidRDefault="006B7740" w:rsidP="006B7740">
            <w:pPr>
              <w:jc w:val="center"/>
            </w:pPr>
          </w:p>
          <w:p w:rsidR="006B7740" w:rsidRDefault="006B7740" w:rsidP="006B7740">
            <w:pPr>
              <w:jc w:val="center"/>
            </w:pPr>
            <w:r>
              <w:t>Fwd-</w:t>
            </w:r>
            <w:r w:rsidRPr="0000228A">
              <w:t>GCCTCTGCTGCTCTTAGAACC</w:t>
            </w:r>
          </w:p>
          <w:p w:rsidR="006B7740" w:rsidRDefault="006B7740" w:rsidP="006B7740">
            <w:pPr>
              <w:jc w:val="center"/>
            </w:pPr>
            <w:r>
              <w:t>Rev-</w:t>
            </w:r>
            <w:r w:rsidRPr="0000228A">
              <w:t>CGAAGATAAGCAGGGCTTCC</w:t>
            </w:r>
          </w:p>
          <w:p w:rsidR="006B7740" w:rsidRPr="0000228A" w:rsidRDefault="006B7740" w:rsidP="006B7740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6B7740" w:rsidRPr="00B16EAA" w:rsidRDefault="006B7740" w:rsidP="006B7740">
            <w:pPr>
              <w:pStyle w:val="HTMLconformatoprevio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6B7740" w:rsidRPr="005A7C18" w:rsidRDefault="006B7740" w:rsidP="006B7740">
            <w:pPr>
              <w:jc w:val="center"/>
            </w:pPr>
            <w:r w:rsidRPr="005A7C18">
              <w:rPr>
                <w:color w:val="000000"/>
                <w:shd w:val="clear" w:color="auto" w:fill="FFFFFF"/>
              </w:rPr>
              <w:t>SGN-U562649</w:t>
            </w:r>
          </w:p>
        </w:tc>
      </w:tr>
      <w:tr w:rsidR="006B7740" w:rsidRPr="003D3736" w:rsidTr="006B7740">
        <w:trPr>
          <w:trHeight w:val="284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7740" w:rsidRPr="00E51CA1" w:rsidRDefault="006B7740" w:rsidP="006B7740">
            <w:pPr>
              <w:jc w:val="center"/>
              <w:rPr>
                <w:b/>
              </w:rPr>
            </w:pPr>
            <w:r w:rsidRPr="00E51CA1">
              <w:rPr>
                <w:b/>
              </w:rPr>
              <w:t>OPR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7740" w:rsidRDefault="006B7740" w:rsidP="006B7740">
            <w:pPr>
              <w:jc w:val="center"/>
            </w:pPr>
            <w:r>
              <w:t>Fwd-</w:t>
            </w:r>
            <w:r w:rsidRPr="0000228A">
              <w:t>CGAGCAGAGAGCGACGGCCG</w:t>
            </w:r>
          </w:p>
          <w:p w:rsidR="006B7740" w:rsidRDefault="006B7740" w:rsidP="006B7740">
            <w:pPr>
              <w:jc w:val="center"/>
            </w:pPr>
            <w:r>
              <w:t>Rev-</w:t>
            </w:r>
            <w:r w:rsidRPr="0000228A">
              <w:t>GGCTTCTCAGTGGATGATATTGG</w:t>
            </w:r>
          </w:p>
          <w:p w:rsidR="006B7740" w:rsidRPr="0000228A" w:rsidRDefault="006B7740" w:rsidP="006B7740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7740" w:rsidRPr="005A7C18" w:rsidRDefault="006B7740" w:rsidP="006B7740">
            <w:pPr>
              <w:jc w:val="center"/>
            </w:pPr>
            <w:r w:rsidRPr="005A7C18">
              <w:rPr>
                <w:color w:val="000000"/>
                <w:shd w:val="clear" w:color="auto" w:fill="FFFFFF"/>
              </w:rPr>
              <w:t>SGN-U576938</w:t>
            </w:r>
          </w:p>
        </w:tc>
      </w:tr>
      <w:tr w:rsidR="006B7740" w:rsidRPr="003D3736" w:rsidTr="006B7740">
        <w:trPr>
          <w:trHeight w:val="284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B7740" w:rsidRPr="00E51CA1" w:rsidRDefault="006B7740" w:rsidP="006B7740">
            <w:pPr>
              <w:rPr>
                <w:b/>
              </w:rPr>
            </w:pPr>
            <w:r w:rsidRPr="00E51CA1">
              <w:rPr>
                <w:b/>
              </w:rPr>
              <w:t>SA biosynthesis</w:t>
            </w:r>
          </w:p>
        </w:tc>
      </w:tr>
      <w:tr w:rsidR="006B7740" w:rsidRPr="003D3736" w:rsidTr="006B7740">
        <w:trPr>
          <w:trHeight w:val="284"/>
        </w:trPr>
        <w:tc>
          <w:tcPr>
            <w:tcW w:w="0" w:type="auto"/>
            <w:tcBorders>
              <w:bottom w:val="nil"/>
            </w:tcBorders>
          </w:tcPr>
          <w:p w:rsidR="006B7740" w:rsidRDefault="006B7740" w:rsidP="006B7740">
            <w:pPr>
              <w:jc w:val="center"/>
              <w:rPr>
                <w:b/>
              </w:rPr>
            </w:pPr>
          </w:p>
          <w:p w:rsidR="006B7740" w:rsidRPr="00E51CA1" w:rsidRDefault="006B7740" w:rsidP="006B7740">
            <w:pPr>
              <w:jc w:val="center"/>
              <w:rPr>
                <w:b/>
              </w:rPr>
            </w:pPr>
            <w:r w:rsidRPr="00E51CA1">
              <w:rPr>
                <w:b/>
              </w:rPr>
              <w:t>ICS</w:t>
            </w:r>
          </w:p>
        </w:tc>
        <w:tc>
          <w:tcPr>
            <w:tcW w:w="0" w:type="auto"/>
            <w:tcBorders>
              <w:bottom w:val="nil"/>
            </w:tcBorders>
          </w:tcPr>
          <w:p w:rsidR="006B7740" w:rsidRDefault="006B7740" w:rsidP="006B7740">
            <w:pPr>
              <w:jc w:val="center"/>
              <w:rPr>
                <w:bCs/>
              </w:rPr>
            </w:pPr>
          </w:p>
          <w:p w:rsidR="006B7740" w:rsidRDefault="006B7740" w:rsidP="006B7740">
            <w:pPr>
              <w:jc w:val="center"/>
              <w:rPr>
                <w:bCs/>
              </w:rPr>
            </w:pPr>
            <w:r>
              <w:t>Fwd-</w:t>
            </w:r>
            <w:r w:rsidRPr="0000228A">
              <w:t>TCCAGGCTGAAGATGATGAG</w:t>
            </w:r>
          </w:p>
          <w:p w:rsidR="006B7740" w:rsidRDefault="006B7740" w:rsidP="006B7740">
            <w:pPr>
              <w:jc w:val="center"/>
              <w:rPr>
                <w:bCs/>
              </w:rPr>
            </w:pPr>
            <w:r>
              <w:t>Rev-</w:t>
            </w:r>
            <w:r w:rsidRPr="0000228A">
              <w:t>TTATTCCAACCGCAAATTCA</w:t>
            </w:r>
          </w:p>
          <w:p w:rsidR="006B7740" w:rsidRPr="0000228A" w:rsidRDefault="006B7740" w:rsidP="006B7740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6B7740" w:rsidRDefault="006B7740" w:rsidP="006B7740">
            <w:pPr>
              <w:jc w:val="center"/>
            </w:pPr>
          </w:p>
          <w:p w:rsidR="006B7740" w:rsidRPr="00B16EAA" w:rsidRDefault="006B7740" w:rsidP="006B7740">
            <w:pPr>
              <w:jc w:val="center"/>
            </w:pPr>
            <w:r w:rsidRPr="00B16EAA">
              <w:t>NM_001247865</w:t>
            </w:r>
          </w:p>
        </w:tc>
      </w:tr>
      <w:tr w:rsidR="006B7740" w:rsidRPr="003D3736" w:rsidTr="006B7740">
        <w:trPr>
          <w:trHeight w:val="284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7740" w:rsidRPr="00E51CA1" w:rsidRDefault="006B7740" w:rsidP="006B7740">
            <w:pPr>
              <w:jc w:val="center"/>
              <w:rPr>
                <w:b/>
              </w:rPr>
            </w:pPr>
            <w:r w:rsidRPr="00E51CA1">
              <w:rPr>
                <w:b/>
              </w:rPr>
              <w:t>PAL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7740" w:rsidRDefault="006B7740" w:rsidP="006B7740">
            <w:pPr>
              <w:jc w:val="center"/>
            </w:pPr>
            <w:r>
              <w:t>Fwd-</w:t>
            </w:r>
            <w:r w:rsidRPr="0000228A">
              <w:t>GTCAAGGCAGCTCAGAAGCT</w:t>
            </w:r>
          </w:p>
          <w:p w:rsidR="006B7740" w:rsidRDefault="006B7740" w:rsidP="006B7740">
            <w:pPr>
              <w:jc w:val="center"/>
            </w:pPr>
            <w:r>
              <w:t>Rev-</w:t>
            </w:r>
            <w:r w:rsidRPr="0000228A">
              <w:t>GCAAGGAATTGAAGTTCTGAGC</w:t>
            </w:r>
          </w:p>
          <w:p w:rsidR="006B7740" w:rsidRPr="0000228A" w:rsidRDefault="006B7740" w:rsidP="006B7740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7740" w:rsidRPr="00265E20" w:rsidRDefault="006B7740" w:rsidP="006B77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bCs/>
                <w:color w:val="000000"/>
              </w:rPr>
            </w:pPr>
            <w:r w:rsidRPr="00265E20">
              <w:rPr>
                <w:color w:val="000000"/>
              </w:rPr>
              <w:t>M83314</w:t>
            </w:r>
          </w:p>
          <w:p w:rsidR="006B7740" w:rsidRPr="00B16EAA" w:rsidRDefault="006B7740" w:rsidP="006B7740">
            <w:pPr>
              <w:jc w:val="center"/>
            </w:pPr>
          </w:p>
        </w:tc>
      </w:tr>
      <w:tr w:rsidR="006B7740" w:rsidRPr="00B16EAA" w:rsidTr="006B7740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pct5" w:color="auto" w:fill="auto"/>
          </w:tcPr>
          <w:p w:rsidR="006B7740" w:rsidRDefault="006B7740" w:rsidP="006B7740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pct5" w:color="auto" w:fill="auto"/>
          </w:tcPr>
          <w:p w:rsidR="006B7740" w:rsidRPr="004C0DF2" w:rsidRDefault="006B7740" w:rsidP="006B7740">
            <w:pPr>
              <w:jc w:val="center"/>
              <w:rPr>
                <w:b/>
              </w:rPr>
            </w:pPr>
            <w:r w:rsidRPr="004C0DF2">
              <w:rPr>
                <w:b/>
              </w:rPr>
              <w:t>housekeeping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pct5" w:color="auto" w:fill="auto"/>
          </w:tcPr>
          <w:p w:rsidR="006B7740" w:rsidRPr="004C0DF2" w:rsidRDefault="006B7740" w:rsidP="006B7740">
            <w:pPr>
              <w:jc w:val="center"/>
              <w:rPr>
                <w:b/>
              </w:rPr>
            </w:pPr>
          </w:p>
        </w:tc>
      </w:tr>
      <w:tr w:rsidR="006B7740" w:rsidRPr="00B16EAA" w:rsidTr="006B7740">
        <w:trPr>
          <w:trHeight w:val="284"/>
        </w:trPr>
        <w:tc>
          <w:tcPr>
            <w:tcW w:w="0" w:type="auto"/>
            <w:tcBorders>
              <w:top w:val="nil"/>
            </w:tcBorders>
          </w:tcPr>
          <w:p w:rsidR="006B7740" w:rsidRDefault="006B7740" w:rsidP="006B7740">
            <w:pPr>
              <w:jc w:val="center"/>
              <w:rPr>
                <w:b/>
              </w:rPr>
            </w:pPr>
          </w:p>
          <w:p w:rsidR="006B7740" w:rsidRPr="00E51CA1" w:rsidRDefault="006B7740" w:rsidP="006B7740">
            <w:pPr>
              <w:jc w:val="center"/>
              <w:rPr>
                <w:b/>
              </w:rPr>
            </w:pPr>
            <w:r>
              <w:rPr>
                <w:b/>
              </w:rPr>
              <w:t>GAPDH</w:t>
            </w:r>
          </w:p>
        </w:tc>
        <w:tc>
          <w:tcPr>
            <w:tcW w:w="0" w:type="auto"/>
            <w:tcBorders>
              <w:top w:val="nil"/>
            </w:tcBorders>
          </w:tcPr>
          <w:p w:rsidR="006B7740" w:rsidRDefault="006B7740" w:rsidP="006B7740">
            <w:pPr>
              <w:jc w:val="center"/>
            </w:pPr>
          </w:p>
          <w:p w:rsidR="006B7740" w:rsidRPr="007C6DD1" w:rsidRDefault="006B7740" w:rsidP="006B7740">
            <w:pPr>
              <w:jc w:val="center"/>
            </w:pPr>
            <w:r>
              <w:t>Fwd</w:t>
            </w:r>
            <w:r w:rsidRPr="007C6DD1">
              <w:t>-</w:t>
            </w:r>
            <w:r w:rsidRPr="007C6DD1">
              <w:rPr>
                <w:rFonts w:eastAsiaTheme="minorHAnsi"/>
              </w:rPr>
              <w:t>ACAACTTAACGGCAAATTGACTGG</w:t>
            </w:r>
          </w:p>
          <w:p w:rsidR="006B7740" w:rsidRPr="007C6DD1" w:rsidRDefault="006B7740" w:rsidP="006B7740">
            <w:pPr>
              <w:jc w:val="center"/>
            </w:pPr>
            <w:r>
              <w:t>Rev</w:t>
            </w:r>
            <w:r w:rsidRPr="007C6DD1">
              <w:t>-</w:t>
            </w:r>
            <w:r w:rsidRPr="007C6DD1">
              <w:rPr>
                <w:rFonts w:eastAsiaTheme="minorHAnsi"/>
              </w:rPr>
              <w:t>TTACCCTCTGATTCCTCCTTGATTG</w:t>
            </w:r>
          </w:p>
        </w:tc>
        <w:tc>
          <w:tcPr>
            <w:tcW w:w="0" w:type="auto"/>
            <w:tcBorders>
              <w:top w:val="nil"/>
            </w:tcBorders>
          </w:tcPr>
          <w:p w:rsidR="006B7740" w:rsidRDefault="006B7740" w:rsidP="006B77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eastAsiaTheme="minorHAnsi"/>
              </w:rPr>
            </w:pPr>
          </w:p>
          <w:p w:rsidR="006B7740" w:rsidRPr="007C6DD1" w:rsidRDefault="006B7740" w:rsidP="006B77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</w:pPr>
            <w:r w:rsidRPr="007C6DD1">
              <w:rPr>
                <w:rFonts w:eastAsiaTheme="minorHAnsi"/>
              </w:rPr>
              <w:t>U97256</w:t>
            </w:r>
          </w:p>
        </w:tc>
      </w:tr>
    </w:tbl>
    <w:p w:rsidR="006B7740" w:rsidRDefault="006B7740" w:rsidP="006B7740">
      <w:pPr>
        <w:pStyle w:val="Textoindependiente"/>
        <w:spacing w:line="480" w:lineRule="auto"/>
        <w:rPr>
          <w:szCs w:val="24"/>
          <w:lang w:val="en-GB"/>
        </w:rPr>
      </w:pPr>
    </w:p>
    <w:p w:rsidR="006B7740" w:rsidRDefault="006B7740" w:rsidP="006B7740">
      <w:pPr>
        <w:pStyle w:val="Textoindependiente"/>
        <w:spacing w:line="480" w:lineRule="auto"/>
        <w:rPr>
          <w:szCs w:val="24"/>
          <w:lang w:val="en-GB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rPr>
          <w:color w:val="000000"/>
        </w:rPr>
      </w:pPr>
    </w:p>
    <w:p w:rsidR="006B7740" w:rsidRDefault="006B7740" w:rsidP="006B7740">
      <w:pPr>
        <w:pStyle w:val="Textoindependiente"/>
        <w:spacing w:line="480" w:lineRule="auto"/>
        <w:rPr>
          <w:szCs w:val="24"/>
          <w:lang w:val="en-GB"/>
        </w:rPr>
      </w:pPr>
    </w:p>
    <w:p w:rsidR="006B7740" w:rsidRPr="00D60335" w:rsidRDefault="006B7740" w:rsidP="00D60335">
      <w:pPr>
        <w:spacing w:line="480" w:lineRule="auto"/>
        <w:ind w:right="-284"/>
        <w:jc w:val="both"/>
        <w:rPr>
          <w:i/>
          <w:sz w:val="24"/>
          <w:szCs w:val="24"/>
        </w:rPr>
      </w:pPr>
      <w:r w:rsidRPr="008D4925">
        <w:rPr>
          <w:b/>
          <w:sz w:val="24"/>
          <w:szCs w:val="24"/>
        </w:rPr>
        <w:t xml:space="preserve">Table S1. </w:t>
      </w:r>
      <w:r w:rsidRPr="008D4925">
        <w:rPr>
          <w:sz w:val="24"/>
          <w:szCs w:val="24"/>
        </w:rPr>
        <w:t xml:space="preserve">Sequences of the primers used for real-time PCR. The genes </w:t>
      </w:r>
      <w:proofErr w:type="spellStart"/>
      <w:r w:rsidRPr="008D4925">
        <w:rPr>
          <w:sz w:val="24"/>
          <w:szCs w:val="24"/>
        </w:rPr>
        <w:t>analysed</w:t>
      </w:r>
      <w:proofErr w:type="spellEnd"/>
      <w:r w:rsidRPr="008D4925">
        <w:rPr>
          <w:sz w:val="24"/>
          <w:szCs w:val="24"/>
        </w:rPr>
        <w:t xml:space="preserve"> were 9-cis-epoxycarotenoid </w:t>
      </w:r>
      <w:proofErr w:type="spellStart"/>
      <w:r w:rsidRPr="008D4925">
        <w:rPr>
          <w:sz w:val="24"/>
          <w:szCs w:val="24"/>
        </w:rPr>
        <w:t>dioxygenase</w:t>
      </w:r>
      <w:proofErr w:type="spellEnd"/>
      <w:r w:rsidRPr="008D4925">
        <w:rPr>
          <w:sz w:val="24"/>
          <w:szCs w:val="24"/>
        </w:rPr>
        <w:t xml:space="preserve"> (</w:t>
      </w:r>
      <w:r w:rsidR="00DA4993">
        <w:rPr>
          <w:i/>
          <w:sz w:val="24"/>
          <w:szCs w:val="24"/>
        </w:rPr>
        <w:t>NC</w:t>
      </w:r>
      <w:r w:rsidRPr="008D4925">
        <w:rPr>
          <w:i/>
          <w:sz w:val="24"/>
          <w:szCs w:val="24"/>
        </w:rPr>
        <w:t>E</w:t>
      </w:r>
      <w:r w:rsidR="00DA4993">
        <w:rPr>
          <w:i/>
          <w:sz w:val="24"/>
          <w:szCs w:val="24"/>
        </w:rPr>
        <w:t>D</w:t>
      </w:r>
      <w:r w:rsidRPr="008D4925">
        <w:rPr>
          <w:i/>
          <w:sz w:val="24"/>
          <w:szCs w:val="24"/>
        </w:rPr>
        <w:t>1</w:t>
      </w:r>
      <w:r w:rsidRPr="008D4925"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NC</w:t>
      </w:r>
      <w:r w:rsidRPr="008D4925">
        <w:rPr>
          <w:i/>
          <w:sz w:val="24"/>
          <w:szCs w:val="24"/>
        </w:rPr>
        <w:t>E</w:t>
      </w:r>
      <w:r>
        <w:rPr>
          <w:i/>
          <w:sz w:val="24"/>
          <w:szCs w:val="24"/>
        </w:rPr>
        <w:t>D</w:t>
      </w:r>
      <w:r w:rsidRPr="008D4925">
        <w:rPr>
          <w:i/>
          <w:sz w:val="24"/>
          <w:szCs w:val="24"/>
        </w:rPr>
        <w:t>2</w:t>
      </w:r>
      <w:r w:rsidRPr="008D4925">
        <w:rPr>
          <w:sz w:val="24"/>
          <w:szCs w:val="24"/>
        </w:rPr>
        <w:t xml:space="preserve">), ABA </w:t>
      </w:r>
      <w:proofErr w:type="spellStart"/>
      <w:r w:rsidRPr="008D4925">
        <w:rPr>
          <w:rFonts w:eastAsiaTheme="minorHAnsi"/>
          <w:sz w:val="24"/>
          <w:szCs w:val="24"/>
        </w:rPr>
        <w:t>aldehyde</w:t>
      </w:r>
      <w:proofErr w:type="spellEnd"/>
      <w:r w:rsidRPr="008D4925">
        <w:rPr>
          <w:rFonts w:eastAsiaTheme="minorHAnsi"/>
          <w:sz w:val="24"/>
          <w:szCs w:val="24"/>
        </w:rPr>
        <w:t xml:space="preserve"> </w:t>
      </w:r>
      <w:proofErr w:type="spellStart"/>
      <w:r w:rsidRPr="008D4925">
        <w:rPr>
          <w:rFonts w:eastAsiaTheme="minorHAnsi"/>
          <w:sz w:val="24"/>
          <w:szCs w:val="24"/>
        </w:rPr>
        <w:t>oxidase</w:t>
      </w:r>
      <w:proofErr w:type="spellEnd"/>
      <w:r w:rsidRPr="008D4925">
        <w:rPr>
          <w:sz w:val="24"/>
          <w:szCs w:val="24"/>
        </w:rPr>
        <w:t xml:space="preserve"> (</w:t>
      </w:r>
      <w:r w:rsidRPr="008D4925">
        <w:rPr>
          <w:i/>
          <w:sz w:val="24"/>
          <w:szCs w:val="24"/>
        </w:rPr>
        <w:t>AAO1, AAO2</w:t>
      </w:r>
      <w:r w:rsidRPr="008D4925">
        <w:rPr>
          <w:sz w:val="24"/>
          <w:szCs w:val="24"/>
        </w:rPr>
        <w:t xml:space="preserve"> and </w:t>
      </w:r>
      <w:r w:rsidRPr="008D4925">
        <w:rPr>
          <w:i/>
          <w:sz w:val="24"/>
          <w:szCs w:val="24"/>
        </w:rPr>
        <w:t>AAO3</w:t>
      </w:r>
      <w:r w:rsidRPr="008D4925">
        <w:rPr>
          <w:sz w:val="24"/>
          <w:szCs w:val="24"/>
        </w:rPr>
        <w:t xml:space="preserve">), </w:t>
      </w:r>
      <w:proofErr w:type="spellStart"/>
      <w:r w:rsidRPr="008D4925">
        <w:rPr>
          <w:sz w:val="24"/>
          <w:szCs w:val="24"/>
        </w:rPr>
        <w:t>allene</w:t>
      </w:r>
      <w:proofErr w:type="spellEnd"/>
      <w:r w:rsidRPr="008D4925">
        <w:rPr>
          <w:sz w:val="24"/>
          <w:szCs w:val="24"/>
        </w:rPr>
        <w:t xml:space="preserve"> oxide </w:t>
      </w:r>
      <w:proofErr w:type="spellStart"/>
      <w:r w:rsidRPr="008D4925">
        <w:rPr>
          <w:sz w:val="24"/>
          <w:szCs w:val="24"/>
        </w:rPr>
        <w:t>cyclase</w:t>
      </w:r>
      <w:proofErr w:type="spellEnd"/>
      <w:r w:rsidRPr="008D4925">
        <w:rPr>
          <w:sz w:val="24"/>
          <w:szCs w:val="24"/>
        </w:rPr>
        <w:t xml:space="preserve"> (</w:t>
      </w:r>
      <w:r w:rsidRPr="008D4925">
        <w:rPr>
          <w:i/>
          <w:sz w:val="24"/>
          <w:szCs w:val="24"/>
        </w:rPr>
        <w:t xml:space="preserve">AOC), </w:t>
      </w:r>
      <w:r w:rsidRPr="008D4925">
        <w:rPr>
          <w:sz w:val="24"/>
          <w:szCs w:val="24"/>
        </w:rPr>
        <w:t xml:space="preserve">12- </w:t>
      </w:r>
      <w:proofErr w:type="spellStart"/>
      <w:r w:rsidRPr="008D4925">
        <w:rPr>
          <w:sz w:val="24"/>
          <w:szCs w:val="24"/>
        </w:rPr>
        <w:t>oxophytodienoate</w:t>
      </w:r>
      <w:proofErr w:type="spellEnd"/>
      <w:r w:rsidRPr="008D4925">
        <w:rPr>
          <w:sz w:val="24"/>
          <w:szCs w:val="24"/>
        </w:rPr>
        <w:t xml:space="preserve"> </w:t>
      </w:r>
      <w:proofErr w:type="spellStart"/>
      <w:r w:rsidRPr="008D4925">
        <w:rPr>
          <w:sz w:val="24"/>
          <w:szCs w:val="24"/>
        </w:rPr>
        <w:t>reductase</w:t>
      </w:r>
      <w:proofErr w:type="spellEnd"/>
      <w:r w:rsidRPr="008D4925">
        <w:rPr>
          <w:sz w:val="24"/>
          <w:szCs w:val="24"/>
        </w:rPr>
        <w:t xml:space="preserve"> 3 </w:t>
      </w:r>
      <w:r w:rsidRPr="008D4925">
        <w:rPr>
          <w:i/>
          <w:sz w:val="24"/>
          <w:szCs w:val="24"/>
        </w:rPr>
        <w:t xml:space="preserve">(OPR3), </w:t>
      </w:r>
      <w:proofErr w:type="spellStart"/>
      <w:r w:rsidRPr="008D4925">
        <w:rPr>
          <w:sz w:val="24"/>
          <w:szCs w:val="24"/>
        </w:rPr>
        <w:t>isochorismate</w:t>
      </w:r>
      <w:proofErr w:type="spellEnd"/>
      <w:r w:rsidRPr="008D4925">
        <w:rPr>
          <w:sz w:val="24"/>
          <w:szCs w:val="24"/>
        </w:rPr>
        <w:t xml:space="preserve"> </w:t>
      </w:r>
      <w:proofErr w:type="spellStart"/>
      <w:r w:rsidRPr="008D4925">
        <w:rPr>
          <w:sz w:val="24"/>
          <w:szCs w:val="24"/>
        </w:rPr>
        <w:t>synthase</w:t>
      </w:r>
      <w:proofErr w:type="spellEnd"/>
      <w:r>
        <w:rPr>
          <w:i/>
          <w:sz w:val="24"/>
          <w:szCs w:val="24"/>
        </w:rPr>
        <w:t xml:space="preserve"> (ICS)</w:t>
      </w:r>
      <w:r w:rsidRPr="00BD290A">
        <w:rPr>
          <w:sz w:val="24"/>
          <w:szCs w:val="24"/>
        </w:rPr>
        <w:t xml:space="preserve"> and</w:t>
      </w:r>
      <w:r w:rsidRPr="008D4925">
        <w:rPr>
          <w:i/>
          <w:sz w:val="24"/>
          <w:szCs w:val="24"/>
        </w:rPr>
        <w:t xml:space="preserve"> </w:t>
      </w:r>
      <w:r w:rsidRPr="008D4925">
        <w:rPr>
          <w:sz w:val="24"/>
          <w:szCs w:val="24"/>
        </w:rPr>
        <w:t xml:space="preserve">phenylalanine ammonia </w:t>
      </w:r>
      <w:proofErr w:type="spellStart"/>
      <w:r w:rsidRPr="008D4925">
        <w:rPr>
          <w:sz w:val="24"/>
          <w:szCs w:val="24"/>
        </w:rPr>
        <w:t>lyase</w:t>
      </w:r>
      <w:proofErr w:type="spellEnd"/>
      <w:r w:rsidRPr="008D4925">
        <w:rPr>
          <w:i/>
          <w:sz w:val="24"/>
          <w:szCs w:val="24"/>
        </w:rPr>
        <w:t xml:space="preserve"> (PAL1)</w:t>
      </w:r>
      <w:r>
        <w:rPr>
          <w:i/>
          <w:sz w:val="24"/>
          <w:szCs w:val="24"/>
        </w:rPr>
        <w:t>.</w:t>
      </w:r>
      <w:r w:rsidRPr="00BE600A">
        <w:rPr>
          <w:sz w:val="24"/>
          <w:szCs w:val="24"/>
        </w:rPr>
        <w:t xml:space="preserve"> </w:t>
      </w:r>
    </w:p>
    <w:p w:rsidR="006B7740" w:rsidRPr="00C2166D" w:rsidRDefault="006B7740" w:rsidP="00C2166D">
      <w:pPr>
        <w:pStyle w:val="Textoindependiente"/>
        <w:spacing w:line="480" w:lineRule="auto"/>
        <w:rPr>
          <w:szCs w:val="24"/>
          <w:lang w:val="en-GB"/>
        </w:rPr>
      </w:pPr>
    </w:p>
    <w:sectPr w:rsidR="006B7740" w:rsidRPr="00C2166D" w:rsidSect="000C6969">
      <w:footerReference w:type="even" r:id="rId8"/>
      <w:footerReference w:type="default" r:id="rId9"/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3610" w:rsidRDefault="008D3610">
      <w:r>
        <w:separator/>
      </w:r>
    </w:p>
  </w:endnote>
  <w:endnote w:type="continuationSeparator" w:id="0">
    <w:p w:rsidR="008D3610" w:rsidRDefault="008D36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4E2B" w:rsidRDefault="00527730" w:rsidP="003A0EA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FC4E2B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FC4E2B" w:rsidRDefault="00FC4E2B" w:rsidP="003A0EAB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4E2B" w:rsidRDefault="00527730" w:rsidP="003A0EA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FC4E2B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E23731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FC4E2B" w:rsidRDefault="00FC4E2B" w:rsidP="003A0EAB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3610" w:rsidRDefault="008D3610">
      <w:r>
        <w:separator/>
      </w:r>
    </w:p>
  </w:footnote>
  <w:footnote w:type="continuationSeparator" w:id="0">
    <w:p w:rsidR="008D3610" w:rsidRDefault="008D361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673FE6"/>
    <w:multiLevelType w:val="multilevel"/>
    <w:tmpl w:val="39FCC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EB411AD"/>
    <w:multiLevelType w:val="multilevel"/>
    <w:tmpl w:val="8FB6DB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6B362F6"/>
    <w:multiLevelType w:val="multilevel"/>
    <w:tmpl w:val="9306AF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ADC58FB"/>
    <w:multiLevelType w:val="multilevel"/>
    <w:tmpl w:val="81343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wner">
    <w15:presenceInfo w15:providerId="None" w15:userId="Own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stylePaneFormatFilter w:val="3F01"/>
  <w:defaultTabStop w:val="708"/>
  <w:hyphenationZone w:val="425"/>
  <w:drawingGridHorizontalSpacing w:val="10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B66B7"/>
    <w:rsid w:val="00000979"/>
    <w:rsid w:val="00001607"/>
    <w:rsid w:val="0000171E"/>
    <w:rsid w:val="00004685"/>
    <w:rsid w:val="00005FB9"/>
    <w:rsid w:val="0000765E"/>
    <w:rsid w:val="00010A1E"/>
    <w:rsid w:val="00011526"/>
    <w:rsid w:val="00011F86"/>
    <w:rsid w:val="0001241C"/>
    <w:rsid w:val="0001249F"/>
    <w:rsid w:val="000128FF"/>
    <w:rsid w:val="00013092"/>
    <w:rsid w:val="00014BFC"/>
    <w:rsid w:val="0001567D"/>
    <w:rsid w:val="00016CE1"/>
    <w:rsid w:val="00020977"/>
    <w:rsid w:val="00020A85"/>
    <w:rsid w:val="00020AE0"/>
    <w:rsid w:val="000215B1"/>
    <w:rsid w:val="00022CD7"/>
    <w:rsid w:val="00024C99"/>
    <w:rsid w:val="00025746"/>
    <w:rsid w:val="000267F0"/>
    <w:rsid w:val="00026F4C"/>
    <w:rsid w:val="00032DBD"/>
    <w:rsid w:val="00034CDF"/>
    <w:rsid w:val="00035593"/>
    <w:rsid w:val="00035B20"/>
    <w:rsid w:val="00035BFD"/>
    <w:rsid w:val="00040B14"/>
    <w:rsid w:val="00042E74"/>
    <w:rsid w:val="00043249"/>
    <w:rsid w:val="00044A7A"/>
    <w:rsid w:val="00046BB6"/>
    <w:rsid w:val="0004739D"/>
    <w:rsid w:val="00047C3F"/>
    <w:rsid w:val="000505AE"/>
    <w:rsid w:val="000529EF"/>
    <w:rsid w:val="00052F25"/>
    <w:rsid w:val="00053A76"/>
    <w:rsid w:val="00054D4E"/>
    <w:rsid w:val="00054F01"/>
    <w:rsid w:val="000550D0"/>
    <w:rsid w:val="00056E23"/>
    <w:rsid w:val="0005704A"/>
    <w:rsid w:val="00057168"/>
    <w:rsid w:val="000578F9"/>
    <w:rsid w:val="00057CBC"/>
    <w:rsid w:val="00060283"/>
    <w:rsid w:val="00060C4B"/>
    <w:rsid w:val="00063F77"/>
    <w:rsid w:val="00064CC9"/>
    <w:rsid w:val="00065FC5"/>
    <w:rsid w:val="00066737"/>
    <w:rsid w:val="00066BE3"/>
    <w:rsid w:val="000677B3"/>
    <w:rsid w:val="00074D81"/>
    <w:rsid w:val="00075DE3"/>
    <w:rsid w:val="00075F59"/>
    <w:rsid w:val="0007727F"/>
    <w:rsid w:val="000803B8"/>
    <w:rsid w:val="00082DB1"/>
    <w:rsid w:val="00083577"/>
    <w:rsid w:val="000841F7"/>
    <w:rsid w:val="0008421C"/>
    <w:rsid w:val="0008485C"/>
    <w:rsid w:val="000857D8"/>
    <w:rsid w:val="00085A74"/>
    <w:rsid w:val="0008755B"/>
    <w:rsid w:val="000932FF"/>
    <w:rsid w:val="0009373B"/>
    <w:rsid w:val="00094356"/>
    <w:rsid w:val="0009689C"/>
    <w:rsid w:val="00097437"/>
    <w:rsid w:val="000A05B2"/>
    <w:rsid w:val="000A1256"/>
    <w:rsid w:val="000A275B"/>
    <w:rsid w:val="000A2A83"/>
    <w:rsid w:val="000A4C61"/>
    <w:rsid w:val="000A4D24"/>
    <w:rsid w:val="000A725C"/>
    <w:rsid w:val="000A7557"/>
    <w:rsid w:val="000B0C73"/>
    <w:rsid w:val="000B1129"/>
    <w:rsid w:val="000B1280"/>
    <w:rsid w:val="000B1582"/>
    <w:rsid w:val="000B165E"/>
    <w:rsid w:val="000B1D7B"/>
    <w:rsid w:val="000B2E1D"/>
    <w:rsid w:val="000B476F"/>
    <w:rsid w:val="000B4E67"/>
    <w:rsid w:val="000B5201"/>
    <w:rsid w:val="000B7099"/>
    <w:rsid w:val="000B713A"/>
    <w:rsid w:val="000B78C4"/>
    <w:rsid w:val="000C2BBF"/>
    <w:rsid w:val="000C2F8F"/>
    <w:rsid w:val="000C301C"/>
    <w:rsid w:val="000C47E0"/>
    <w:rsid w:val="000C4823"/>
    <w:rsid w:val="000C4C79"/>
    <w:rsid w:val="000C6969"/>
    <w:rsid w:val="000C75E5"/>
    <w:rsid w:val="000D0667"/>
    <w:rsid w:val="000D06E3"/>
    <w:rsid w:val="000D2666"/>
    <w:rsid w:val="000D2759"/>
    <w:rsid w:val="000D4F32"/>
    <w:rsid w:val="000D59F7"/>
    <w:rsid w:val="000D7714"/>
    <w:rsid w:val="000D7A20"/>
    <w:rsid w:val="000E0E19"/>
    <w:rsid w:val="000E20C8"/>
    <w:rsid w:val="000E35D2"/>
    <w:rsid w:val="000E39DB"/>
    <w:rsid w:val="000E3A74"/>
    <w:rsid w:val="000E4006"/>
    <w:rsid w:val="000E4409"/>
    <w:rsid w:val="000E6293"/>
    <w:rsid w:val="000F0A0A"/>
    <w:rsid w:val="000F0BBC"/>
    <w:rsid w:val="000F2481"/>
    <w:rsid w:val="000F4F8A"/>
    <w:rsid w:val="000F524E"/>
    <w:rsid w:val="000F5361"/>
    <w:rsid w:val="000F629D"/>
    <w:rsid w:val="0010152D"/>
    <w:rsid w:val="001022A9"/>
    <w:rsid w:val="00106996"/>
    <w:rsid w:val="00107453"/>
    <w:rsid w:val="001109A8"/>
    <w:rsid w:val="00111073"/>
    <w:rsid w:val="00111792"/>
    <w:rsid w:val="00112AEE"/>
    <w:rsid w:val="00114644"/>
    <w:rsid w:val="001205D4"/>
    <w:rsid w:val="00120D6D"/>
    <w:rsid w:val="00120DF6"/>
    <w:rsid w:val="0012289B"/>
    <w:rsid w:val="00124F1E"/>
    <w:rsid w:val="001268AE"/>
    <w:rsid w:val="00126AC0"/>
    <w:rsid w:val="00126D51"/>
    <w:rsid w:val="0012712B"/>
    <w:rsid w:val="001273E2"/>
    <w:rsid w:val="001331E4"/>
    <w:rsid w:val="00133321"/>
    <w:rsid w:val="001335CC"/>
    <w:rsid w:val="00133F4A"/>
    <w:rsid w:val="00135A24"/>
    <w:rsid w:val="0013682E"/>
    <w:rsid w:val="00136DFD"/>
    <w:rsid w:val="001406FD"/>
    <w:rsid w:val="00140B83"/>
    <w:rsid w:val="00141AAB"/>
    <w:rsid w:val="001420BF"/>
    <w:rsid w:val="0014395C"/>
    <w:rsid w:val="00143ACD"/>
    <w:rsid w:val="001444DB"/>
    <w:rsid w:val="00144C72"/>
    <w:rsid w:val="001463AB"/>
    <w:rsid w:val="001467F2"/>
    <w:rsid w:val="00146832"/>
    <w:rsid w:val="00147467"/>
    <w:rsid w:val="00150071"/>
    <w:rsid w:val="00151B70"/>
    <w:rsid w:val="00152F96"/>
    <w:rsid w:val="00155F07"/>
    <w:rsid w:val="00156179"/>
    <w:rsid w:val="001570E3"/>
    <w:rsid w:val="00157281"/>
    <w:rsid w:val="00162E0F"/>
    <w:rsid w:val="001641A7"/>
    <w:rsid w:val="001645D6"/>
    <w:rsid w:val="00165D68"/>
    <w:rsid w:val="00167680"/>
    <w:rsid w:val="00167A3E"/>
    <w:rsid w:val="001709E0"/>
    <w:rsid w:val="0017111E"/>
    <w:rsid w:val="00172659"/>
    <w:rsid w:val="00172E2C"/>
    <w:rsid w:val="00173194"/>
    <w:rsid w:val="0017353C"/>
    <w:rsid w:val="00173D58"/>
    <w:rsid w:val="00174AC0"/>
    <w:rsid w:val="001755F8"/>
    <w:rsid w:val="001777CE"/>
    <w:rsid w:val="00181387"/>
    <w:rsid w:val="00183814"/>
    <w:rsid w:val="00183F08"/>
    <w:rsid w:val="00186149"/>
    <w:rsid w:val="00187D4B"/>
    <w:rsid w:val="001908B2"/>
    <w:rsid w:val="00191CE6"/>
    <w:rsid w:val="00193EE3"/>
    <w:rsid w:val="00194007"/>
    <w:rsid w:val="001962E6"/>
    <w:rsid w:val="00196687"/>
    <w:rsid w:val="00196B4D"/>
    <w:rsid w:val="00196B67"/>
    <w:rsid w:val="00196E33"/>
    <w:rsid w:val="00197DC3"/>
    <w:rsid w:val="001A2E36"/>
    <w:rsid w:val="001A3233"/>
    <w:rsid w:val="001A4683"/>
    <w:rsid w:val="001A6428"/>
    <w:rsid w:val="001A65B4"/>
    <w:rsid w:val="001A68CC"/>
    <w:rsid w:val="001A74E6"/>
    <w:rsid w:val="001A7CB2"/>
    <w:rsid w:val="001B008D"/>
    <w:rsid w:val="001B0F8B"/>
    <w:rsid w:val="001B2FF2"/>
    <w:rsid w:val="001B4B9E"/>
    <w:rsid w:val="001B590C"/>
    <w:rsid w:val="001B5F4E"/>
    <w:rsid w:val="001B6681"/>
    <w:rsid w:val="001B68FF"/>
    <w:rsid w:val="001C1A41"/>
    <w:rsid w:val="001C1EB4"/>
    <w:rsid w:val="001C24D5"/>
    <w:rsid w:val="001C290D"/>
    <w:rsid w:val="001C2CD4"/>
    <w:rsid w:val="001C2D7D"/>
    <w:rsid w:val="001C32B3"/>
    <w:rsid w:val="001C3E3A"/>
    <w:rsid w:val="001C419C"/>
    <w:rsid w:val="001C471A"/>
    <w:rsid w:val="001C574B"/>
    <w:rsid w:val="001D06E9"/>
    <w:rsid w:val="001D4B9D"/>
    <w:rsid w:val="001D534B"/>
    <w:rsid w:val="001D5374"/>
    <w:rsid w:val="001D68FB"/>
    <w:rsid w:val="001D776A"/>
    <w:rsid w:val="001D7CF2"/>
    <w:rsid w:val="001E1587"/>
    <w:rsid w:val="001E28C4"/>
    <w:rsid w:val="001E3B2E"/>
    <w:rsid w:val="001E6A9A"/>
    <w:rsid w:val="001E716D"/>
    <w:rsid w:val="001F0D1C"/>
    <w:rsid w:val="001F4397"/>
    <w:rsid w:val="001F43AD"/>
    <w:rsid w:val="001F5A0D"/>
    <w:rsid w:val="001F5DDD"/>
    <w:rsid w:val="001F5EF5"/>
    <w:rsid w:val="001F7B46"/>
    <w:rsid w:val="0020057D"/>
    <w:rsid w:val="00201EDD"/>
    <w:rsid w:val="00202DB8"/>
    <w:rsid w:val="00203157"/>
    <w:rsid w:val="002036DB"/>
    <w:rsid w:val="00205A20"/>
    <w:rsid w:val="00206E0A"/>
    <w:rsid w:val="00210E20"/>
    <w:rsid w:val="0021104C"/>
    <w:rsid w:val="002133E6"/>
    <w:rsid w:val="0021380A"/>
    <w:rsid w:val="0021394C"/>
    <w:rsid w:val="00214093"/>
    <w:rsid w:val="002146A5"/>
    <w:rsid w:val="002148BC"/>
    <w:rsid w:val="00215204"/>
    <w:rsid w:val="00215617"/>
    <w:rsid w:val="00215D05"/>
    <w:rsid w:val="00216DB2"/>
    <w:rsid w:val="00220495"/>
    <w:rsid w:val="00221732"/>
    <w:rsid w:val="00222543"/>
    <w:rsid w:val="00223815"/>
    <w:rsid w:val="00224946"/>
    <w:rsid w:val="002264F6"/>
    <w:rsid w:val="00226BC5"/>
    <w:rsid w:val="002311F8"/>
    <w:rsid w:val="0023179C"/>
    <w:rsid w:val="00231C92"/>
    <w:rsid w:val="00231E51"/>
    <w:rsid w:val="002339AF"/>
    <w:rsid w:val="00234767"/>
    <w:rsid w:val="00234EB3"/>
    <w:rsid w:val="00235070"/>
    <w:rsid w:val="0024036B"/>
    <w:rsid w:val="0024146A"/>
    <w:rsid w:val="00242B90"/>
    <w:rsid w:val="00244C15"/>
    <w:rsid w:val="00245BB3"/>
    <w:rsid w:val="00247931"/>
    <w:rsid w:val="002512BA"/>
    <w:rsid w:val="00251E56"/>
    <w:rsid w:val="00256944"/>
    <w:rsid w:val="0025728A"/>
    <w:rsid w:val="00257642"/>
    <w:rsid w:val="002605C5"/>
    <w:rsid w:val="00261BD4"/>
    <w:rsid w:val="00261F4C"/>
    <w:rsid w:val="002638A3"/>
    <w:rsid w:val="00263C7C"/>
    <w:rsid w:val="00265106"/>
    <w:rsid w:val="002651EB"/>
    <w:rsid w:val="00266EAF"/>
    <w:rsid w:val="002678EC"/>
    <w:rsid w:val="002713C3"/>
    <w:rsid w:val="00272360"/>
    <w:rsid w:val="00273713"/>
    <w:rsid w:val="002745ED"/>
    <w:rsid w:val="00274F87"/>
    <w:rsid w:val="002761B4"/>
    <w:rsid w:val="00280DDA"/>
    <w:rsid w:val="002815E9"/>
    <w:rsid w:val="002820EC"/>
    <w:rsid w:val="002834C0"/>
    <w:rsid w:val="00284A51"/>
    <w:rsid w:val="002861D7"/>
    <w:rsid w:val="00290E65"/>
    <w:rsid w:val="002916F1"/>
    <w:rsid w:val="00291AE7"/>
    <w:rsid w:val="00294424"/>
    <w:rsid w:val="00294740"/>
    <w:rsid w:val="0029533D"/>
    <w:rsid w:val="002958A8"/>
    <w:rsid w:val="00295C22"/>
    <w:rsid w:val="0029638B"/>
    <w:rsid w:val="00296393"/>
    <w:rsid w:val="00297225"/>
    <w:rsid w:val="00297808"/>
    <w:rsid w:val="002979F3"/>
    <w:rsid w:val="00297BC1"/>
    <w:rsid w:val="00297C76"/>
    <w:rsid w:val="00297F5E"/>
    <w:rsid w:val="002A0635"/>
    <w:rsid w:val="002A06F5"/>
    <w:rsid w:val="002A079A"/>
    <w:rsid w:val="002A2760"/>
    <w:rsid w:val="002A63C8"/>
    <w:rsid w:val="002A6E07"/>
    <w:rsid w:val="002A750E"/>
    <w:rsid w:val="002B09AA"/>
    <w:rsid w:val="002B1146"/>
    <w:rsid w:val="002B1CBF"/>
    <w:rsid w:val="002B2D6D"/>
    <w:rsid w:val="002B3F6D"/>
    <w:rsid w:val="002B4060"/>
    <w:rsid w:val="002B4565"/>
    <w:rsid w:val="002B487C"/>
    <w:rsid w:val="002B6744"/>
    <w:rsid w:val="002B7743"/>
    <w:rsid w:val="002C0000"/>
    <w:rsid w:val="002C0463"/>
    <w:rsid w:val="002C2F9D"/>
    <w:rsid w:val="002C52DC"/>
    <w:rsid w:val="002C6657"/>
    <w:rsid w:val="002C6807"/>
    <w:rsid w:val="002C7BAF"/>
    <w:rsid w:val="002D017B"/>
    <w:rsid w:val="002D1747"/>
    <w:rsid w:val="002D1DFE"/>
    <w:rsid w:val="002D1EA7"/>
    <w:rsid w:val="002D24D4"/>
    <w:rsid w:val="002D5D71"/>
    <w:rsid w:val="002E154D"/>
    <w:rsid w:val="002E22BC"/>
    <w:rsid w:val="002E253A"/>
    <w:rsid w:val="002E3A9B"/>
    <w:rsid w:val="002E4F63"/>
    <w:rsid w:val="002E5BE7"/>
    <w:rsid w:val="002E61CD"/>
    <w:rsid w:val="002F041B"/>
    <w:rsid w:val="002F2526"/>
    <w:rsid w:val="002F2D13"/>
    <w:rsid w:val="002F3990"/>
    <w:rsid w:val="002F4533"/>
    <w:rsid w:val="002F58E7"/>
    <w:rsid w:val="002F5CDC"/>
    <w:rsid w:val="002F6E20"/>
    <w:rsid w:val="002F76B4"/>
    <w:rsid w:val="0030051C"/>
    <w:rsid w:val="00301465"/>
    <w:rsid w:val="00303E2D"/>
    <w:rsid w:val="0030433C"/>
    <w:rsid w:val="0030478D"/>
    <w:rsid w:val="00305E83"/>
    <w:rsid w:val="00306D00"/>
    <w:rsid w:val="003100C2"/>
    <w:rsid w:val="0031034A"/>
    <w:rsid w:val="003139E1"/>
    <w:rsid w:val="00314D1A"/>
    <w:rsid w:val="00317929"/>
    <w:rsid w:val="00317A2E"/>
    <w:rsid w:val="00317A56"/>
    <w:rsid w:val="0032046F"/>
    <w:rsid w:val="0032066C"/>
    <w:rsid w:val="00321BD8"/>
    <w:rsid w:val="00322BB6"/>
    <w:rsid w:val="00322DCA"/>
    <w:rsid w:val="00324E91"/>
    <w:rsid w:val="00325081"/>
    <w:rsid w:val="00326BC3"/>
    <w:rsid w:val="003273ED"/>
    <w:rsid w:val="00330A62"/>
    <w:rsid w:val="00330ED7"/>
    <w:rsid w:val="0033135E"/>
    <w:rsid w:val="00331B2D"/>
    <w:rsid w:val="00333841"/>
    <w:rsid w:val="00335268"/>
    <w:rsid w:val="0033620D"/>
    <w:rsid w:val="00336B23"/>
    <w:rsid w:val="0033779C"/>
    <w:rsid w:val="00337E47"/>
    <w:rsid w:val="00337EA9"/>
    <w:rsid w:val="003401D2"/>
    <w:rsid w:val="00341A96"/>
    <w:rsid w:val="00341C15"/>
    <w:rsid w:val="00343FD0"/>
    <w:rsid w:val="00344D24"/>
    <w:rsid w:val="0034582F"/>
    <w:rsid w:val="003463F8"/>
    <w:rsid w:val="00346DF0"/>
    <w:rsid w:val="003478DE"/>
    <w:rsid w:val="00347996"/>
    <w:rsid w:val="00347F67"/>
    <w:rsid w:val="0035023C"/>
    <w:rsid w:val="003502DA"/>
    <w:rsid w:val="0035150E"/>
    <w:rsid w:val="00353BAE"/>
    <w:rsid w:val="0035424D"/>
    <w:rsid w:val="00355F0B"/>
    <w:rsid w:val="003571B2"/>
    <w:rsid w:val="003579A6"/>
    <w:rsid w:val="00360A72"/>
    <w:rsid w:val="00360EA9"/>
    <w:rsid w:val="003654BE"/>
    <w:rsid w:val="00366612"/>
    <w:rsid w:val="00367C65"/>
    <w:rsid w:val="00367F32"/>
    <w:rsid w:val="003701F0"/>
    <w:rsid w:val="00370C8E"/>
    <w:rsid w:val="0037259E"/>
    <w:rsid w:val="0037275E"/>
    <w:rsid w:val="003727CE"/>
    <w:rsid w:val="00372B4B"/>
    <w:rsid w:val="00372E88"/>
    <w:rsid w:val="00373F7D"/>
    <w:rsid w:val="003740D5"/>
    <w:rsid w:val="00375F66"/>
    <w:rsid w:val="00380489"/>
    <w:rsid w:val="00380B2F"/>
    <w:rsid w:val="00380B3C"/>
    <w:rsid w:val="00383F55"/>
    <w:rsid w:val="00385990"/>
    <w:rsid w:val="00385E06"/>
    <w:rsid w:val="0038662C"/>
    <w:rsid w:val="0039063D"/>
    <w:rsid w:val="00390A87"/>
    <w:rsid w:val="00390AE4"/>
    <w:rsid w:val="00391157"/>
    <w:rsid w:val="00391222"/>
    <w:rsid w:val="00391A96"/>
    <w:rsid w:val="003923A4"/>
    <w:rsid w:val="00394FB5"/>
    <w:rsid w:val="00395752"/>
    <w:rsid w:val="003A005C"/>
    <w:rsid w:val="003A0EAB"/>
    <w:rsid w:val="003A24E0"/>
    <w:rsid w:val="003A3F1E"/>
    <w:rsid w:val="003A44CC"/>
    <w:rsid w:val="003A4864"/>
    <w:rsid w:val="003A4B3B"/>
    <w:rsid w:val="003A53D0"/>
    <w:rsid w:val="003A7B7E"/>
    <w:rsid w:val="003A7DBE"/>
    <w:rsid w:val="003B12F2"/>
    <w:rsid w:val="003B23D1"/>
    <w:rsid w:val="003B46F1"/>
    <w:rsid w:val="003B73C6"/>
    <w:rsid w:val="003C04D2"/>
    <w:rsid w:val="003C07F4"/>
    <w:rsid w:val="003C19EF"/>
    <w:rsid w:val="003C2765"/>
    <w:rsid w:val="003C31E9"/>
    <w:rsid w:val="003C31FB"/>
    <w:rsid w:val="003C3807"/>
    <w:rsid w:val="003C3B96"/>
    <w:rsid w:val="003C51A1"/>
    <w:rsid w:val="003C69C4"/>
    <w:rsid w:val="003C744B"/>
    <w:rsid w:val="003D1850"/>
    <w:rsid w:val="003D1A2E"/>
    <w:rsid w:val="003D1E0E"/>
    <w:rsid w:val="003D2D3D"/>
    <w:rsid w:val="003D3EE5"/>
    <w:rsid w:val="003D5DD4"/>
    <w:rsid w:val="003E03E4"/>
    <w:rsid w:val="003E1BDE"/>
    <w:rsid w:val="003E30D0"/>
    <w:rsid w:val="003E4400"/>
    <w:rsid w:val="003E66CE"/>
    <w:rsid w:val="003F160B"/>
    <w:rsid w:val="003F230C"/>
    <w:rsid w:val="003F2688"/>
    <w:rsid w:val="003F2CC4"/>
    <w:rsid w:val="003F418D"/>
    <w:rsid w:val="003F533C"/>
    <w:rsid w:val="003F5F11"/>
    <w:rsid w:val="003F7265"/>
    <w:rsid w:val="004037C6"/>
    <w:rsid w:val="004063B9"/>
    <w:rsid w:val="004071CA"/>
    <w:rsid w:val="004072FD"/>
    <w:rsid w:val="00414D78"/>
    <w:rsid w:val="004151F9"/>
    <w:rsid w:val="004230D2"/>
    <w:rsid w:val="00423958"/>
    <w:rsid w:val="004246DF"/>
    <w:rsid w:val="004248F6"/>
    <w:rsid w:val="00424B9D"/>
    <w:rsid w:val="00424E95"/>
    <w:rsid w:val="00425762"/>
    <w:rsid w:val="00425B48"/>
    <w:rsid w:val="00425CA5"/>
    <w:rsid w:val="0043039A"/>
    <w:rsid w:val="004312FA"/>
    <w:rsid w:val="00432F42"/>
    <w:rsid w:val="0043496D"/>
    <w:rsid w:val="00434A66"/>
    <w:rsid w:val="00434A92"/>
    <w:rsid w:val="00434D03"/>
    <w:rsid w:val="0043513F"/>
    <w:rsid w:val="00435818"/>
    <w:rsid w:val="00435965"/>
    <w:rsid w:val="00435C07"/>
    <w:rsid w:val="00435D12"/>
    <w:rsid w:val="004360A3"/>
    <w:rsid w:val="00436602"/>
    <w:rsid w:val="00436D61"/>
    <w:rsid w:val="00436D6C"/>
    <w:rsid w:val="00437A09"/>
    <w:rsid w:val="00440EA4"/>
    <w:rsid w:val="00440FDA"/>
    <w:rsid w:val="004422BB"/>
    <w:rsid w:val="004428E2"/>
    <w:rsid w:val="0044564C"/>
    <w:rsid w:val="0044608B"/>
    <w:rsid w:val="00446448"/>
    <w:rsid w:val="004468FF"/>
    <w:rsid w:val="004475A0"/>
    <w:rsid w:val="00447841"/>
    <w:rsid w:val="00450A02"/>
    <w:rsid w:val="0045109D"/>
    <w:rsid w:val="004520C6"/>
    <w:rsid w:val="00452C5A"/>
    <w:rsid w:val="00453897"/>
    <w:rsid w:val="00453B67"/>
    <w:rsid w:val="00454757"/>
    <w:rsid w:val="00454BE9"/>
    <w:rsid w:val="00455A58"/>
    <w:rsid w:val="00456737"/>
    <w:rsid w:val="00457C53"/>
    <w:rsid w:val="0046013B"/>
    <w:rsid w:val="00461811"/>
    <w:rsid w:val="00461936"/>
    <w:rsid w:val="00462F82"/>
    <w:rsid w:val="00463F43"/>
    <w:rsid w:val="004640B4"/>
    <w:rsid w:val="004641B1"/>
    <w:rsid w:val="00465A05"/>
    <w:rsid w:val="00465A61"/>
    <w:rsid w:val="0046730F"/>
    <w:rsid w:val="00467737"/>
    <w:rsid w:val="00470AE4"/>
    <w:rsid w:val="00471123"/>
    <w:rsid w:val="0047302A"/>
    <w:rsid w:val="004736DE"/>
    <w:rsid w:val="004745E0"/>
    <w:rsid w:val="00474E33"/>
    <w:rsid w:val="004760E2"/>
    <w:rsid w:val="00476A89"/>
    <w:rsid w:val="00477E8E"/>
    <w:rsid w:val="00480446"/>
    <w:rsid w:val="0048480F"/>
    <w:rsid w:val="0048533E"/>
    <w:rsid w:val="00485B24"/>
    <w:rsid w:val="00487F53"/>
    <w:rsid w:val="00487FC7"/>
    <w:rsid w:val="004902E7"/>
    <w:rsid w:val="00492DC8"/>
    <w:rsid w:val="004952AA"/>
    <w:rsid w:val="00495CA6"/>
    <w:rsid w:val="00497D82"/>
    <w:rsid w:val="004A14E5"/>
    <w:rsid w:val="004A2422"/>
    <w:rsid w:val="004A2A19"/>
    <w:rsid w:val="004A2D5D"/>
    <w:rsid w:val="004A31C7"/>
    <w:rsid w:val="004A31FB"/>
    <w:rsid w:val="004A3A99"/>
    <w:rsid w:val="004A3D9D"/>
    <w:rsid w:val="004A5A6C"/>
    <w:rsid w:val="004A6C3B"/>
    <w:rsid w:val="004A7B13"/>
    <w:rsid w:val="004B2345"/>
    <w:rsid w:val="004B35A4"/>
    <w:rsid w:val="004B41BE"/>
    <w:rsid w:val="004B4D0B"/>
    <w:rsid w:val="004B6DC1"/>
    <w:rsid w:val="004B7153"/>
    <w:rsid w:val="004C0820"/>
    <w:rsid w:val="004C1405"/>
    <w:rsid w:val="004C222E"/>
    <w:rsid w:val="004C2D62"/>
    <w:rsid w:val="004C4E33"/>
    <w:rsid w:val="004D2269"/>
    <w:rsid w:val="004D382D"/>
    <w:rsid w:val="004D7999"/>
    <w:rsid w:val="004E0BDE"/>
    <w:rsid w:val="004E144E"/>
    <w:rsid w:val="004E1988"/>
    <w:rsid w:val="004E278F"/>
    <w:rsid w:val="004E3006"/>
    <w:rsid w:val="004E39CA"/>
    <w:rsid w:val="004E439C"/>
    <w:rsid w:val="004E55C3"/>
    <w:rsid w:val="004F02FA"/>
    <w:rsid w:val="004F0B03"/>
    <w:rsid w:val="004F1F52"/>
    <w:rsid w:val="004F2568"/>
    <w:rsid w:val="004F2E93"/>
    <w:rsid w:val="004F2EB5"/>
    <w:rsid w:val="004F3085"/>
    <w:rsid w:val="004F42DA"/>
    <w:rsid w:val="004F5488"/>
    <w:rsid w:val="004F571B"/>
    <w:rsid w:val="004F5AF1"/>
    <w:rsid w:val="004F63D4"/>
    <w:rsid w:val="004F6947"/>
    <w:rsid w:val="004F6A26"/>
    <w:rsid w:val="004F7194"/>
    <w:rsid w:val="0050041A"/>
    <w:rsid w:val="00500C14"/>
    <w:rsid w:val="00500C43"/>
    <w:rsid w:val="00501395"/>
    <w:rsid w:val="005014E0"/>
    <w:rsid w:val="00501F09"/>
    <w:rsid w:val="00502015"/>
    <w:rsid w:val="005020A5"/>
    <w:rsid w:val="0050269D"/>
    <w:rsid w:val="00502CA1"/>
    <w:rsid w:val="00503043"/>
    <w:rsid w:val="0050489E"/>
    <w:rsid w:val="00506528"/>
    <w:rsid w:val="005069EC"/>
    <w:rsid w:val="005115C8"/>
    <w:rsid w:val="005116BD"/>
    <w:rsid w:val="005119E2"/>
    <w:rsid w:val="00512243"/>
    <w:rsid w:val="005130CF"/>
    <w:rsid w:val="005151CB"/>
    <w:rsid w:val="0051558A"/>
    <w:rsid w:val="00515860"/>
    <w:rsid w:val="0051624B"/>
    <w:rsid w:val="00517D9A"/>
    <w:rsid w:val="00521493"/>
    <w:rsid w:val="00521994"/>
    <w:rsid w:val="00521CF0"/>
    <w:rsid w:val="005225C7"/>
    <w:rsid w:val="00522A25"/>
    <w:rsid w:val="00522E18"/>
    <w:rsid w:val="0052502A"/>
    <w:rsid w:val="0052514F"/>
    <w:rsid w:val="005265D6"/>
    <w:rsid w:val="00527730"/>
    <w:rsid w:val="005309B6"/>
    <w:rsid w:val="005329BF"/>
    <w:rsid w:val="00533E55"/>
    <w:rsid w:val="00535574"/>
    <w:rsid w:val="00535649"/>
    <w:rsid w:val="0053580C"/>
    <w:rsid w:val="00536620"/>
    <w:rsid w:val="00541F6A"/>
    <w:rsid w:val="00542185"/>
    <w:rsid w:val="00542206"/>
    <w:rsid w:val="00544320"/>
    <w:rsid w:val="00544987"/>
    <w:rsid w:val="00544C3D"/>
    <w:rsid w:val="005471D6"/>
    <w:rsid w:val="00547ABC"/>
    <w:rsid w:val="00550B11"/>
    <w:rsid w:val="00550EAB"/>
    <w:rsid w:val="0055152D"/>
    <w:rsid w:val="005518C1"/>
    <w:rsid w:val="00551AF3"/>
    <w:rsid w:val="00552BC6"/>
    <w:rsid w:val="00553820"/>
    <w:rsid w:val="005541DA"/>
    <w:rsid w:val="00556629"/>
    <w:rsid w:val="00556ECE"/>
    <w:rsid w:val="00557020"/>
    <w:rsid w:val="0056081F"/>
    <w:rsid w:val="005608AD"/>
    <w:rsid w:val="00560B1E"/>
    <w:rsid w:val="0056179A"/>
    <w:rsid w:val="00563831"/>
    <w:rsid w:val="0056510D"/>
    <w:rsid w:val="005654BD"/>
    <w:rsid w:val="00566F9A"/>
    <w:rsid w:val="005708CD"/>
    <w:rsid w:val="00573289"/>
    <w:rsid w:val="00575241"/>
    <w:rsid w:val="00576CF2"/>
    <w:rsid w:val="00577667"/>
    <w:rsid w:val="00581361"/>
    <w:rsid w:val="005827E3"/>
    <w:rsid w:val="00585A01"/>
    <w:rsid w:val="00587A3E"/>
    <w:rsid w:val="00587B24"/>
    <w:rsid w:val="00590215"/>
    <w:rsid w:val="00590E81"/>
    <w:rsid w:val="0059108A"/>
    <w:rsid w:val="0059155B"/>
    <w:rsid w:val="00594B8B"/>
    <w:rsid w:val="00595AE3"/>
    <w:rsid w:val="00595C90"/>
    <w:rsid w:val="00596386"/>
    <w:rsid w:val="005977E4"/>
    <w:rsid w:val="005A0128"/>
    <w:rsid w:val="005A014B"/>
    <w:rsid w:val="005A01D9"/>
    <w:rsid w:val="005A294B"/>
    <w:rsid w:val="005A3259"/>
    <w:rsid w:val="005A3F23"/>
    <w:rsid w:val="005A4ED9"/>
    <w:rsid w:val="005A5626"/>
    <w:rsid w:val="005A57C4"/>
    <w:rsid w:val="005A63AC"/>
    <w:rsid w:val="005A6AAE"/>
    <w:rsid w:val="005A7BD7"/>
    <w:rsid w:val="005B12BC"/>
    <w:rsid w:val="005B19EA"/>
    <w:rsid w:val="005B1CF7"/>
    <w:rsid w:val="005B277D"/>
    <w:rsid w:val="005B35AA"/>
    <w:rsid w:val="005B3DA5"/>
    <w:rsid w:val="005B4729"/>
    <w:rsid w:val="005B52AD"/>
    <w:rsid w:val="005B6155"/>
    <w:rsid w:val="005B70FC"/>
    <w:rsid w:val="005C1465"/>
    <w:rsid w:val="005C1FC5"/>
    <w:rsid w:val="005C2D27"/>
    <w:rsid w:val="005C335F"/>
    <w:rsid w:val="005C3591"/>
    <w:rsid w:val="005C4648"/>
    <w:rsid w:val="005C4D12"/>
    <w:rsid w:val="005C579D"/>
    <w:rsid w:val="005C592F"/>
    <w:rsid w:val="005C5A8E"/>
    <w:rsid w:val="005C5AF6"/>
    <w:rsid w:val="005C6AB9"/>
    <w:rsid w:val="005C706F"/>
    <w:rsid w:val="005C74B8"/>
    <w:rsid w:val="005D008A"/>
    <w:rsid w:val="005D0C05"/>
    <w:rsid w:val="005D12F8"/>
    <w:rsid w:val="005D202F"/>
    <w:rsid w:val="005D3148"/>
    <w:rsid w:val="005D454F"/>
    <w:rsid w:val="005D4B19"/>
    <w:rsid w:val="005D4D2D"/>
    <w:rsid w:val="005D4D43"/>
    <w:rsid w:val="005D4E7C"/>
    <w:rsid w:val="005D5467"/>
    <w:rsid w:val="005D6BDC"/>
    <w:rsid w:val="005D71DE"/>
    <w:rsid w:val="005D7F34"/>
    <w:rsid w:val="005E03FE"/>
    <w:rsid w:val="005E1ACA"/>
    <w:rsid w:val="005E266F"/>
    <w:rsid w:val="005E2BEF"/>
    <w:rsid w:val="005E59BD"/>
    <w:rsid w:val="005E6A8B"/>
    <w:rsid w:val="005E7DFF"/>
    <w:rsid w:val="005F063B"/>
    <w:rsid w:val="005F1AEF"/>
    <w:rsid w:val="005F3E29"/>
    <w:rsid w:val="005F47A6"/>
    <w:rsid w:val="005F4DB2"/>
    <w:rsid w:val="005F4DCF"/>
    <w:rsid w:val="005F5255"/>
    <w:rsid w:val="00601EEC"/>
    <w:rsid w:val="0060302E"/>
    <w:rsid w:val="00604E62"/>
    <w:rsid w:val="00605EF1"/>
    <w:rsid w:val="00610823"/>
    <w:rsid w:val="00610D7B"/>
    <w:rsid w:val="00611004"/>
    <w:rsid w:val="00611761"/>
    <w:rsid w:val="006121B8"/>
    <w:rsid w:val="006133AE"/>
    <w:rsid w:val="0061570F"/>
    <w:rsid w:val="00616EC0"/>
    <w:rsid w:val="00617CD3"/>
    <w:rsid w:val="00617E75"/>
    <w:rsid w:val="00617F58"/>
    <w:rsid w:val="00621018"/>
    <w:rsid w:val="00621C3A"/>
    <w:rsid w:val="00622550"/>
    <w:rsid w:val="0062368A"/>
    <w:rsid w:val="006253F3"/>
    <w:rsid w:val="00630A21"/>
    <w:rsid w:val="00630C32"/>
    <w:rsid w:val="006312F5"/>
    <w:rsid w:val="00633561"/>
    <w:rsid w:val="006338C2"/>
    <w:rsid w:val="0063479F"/>
    <w:rsid w:val="0063487C"/>
    <w:rsid w:val="00635253"/>
    <w:rsid w:val="00637176"/>
    <w:rsid w:val="0064047D"/>
    <w:rsid w:val="00640D69"/>
    <w:rsid w:val="006417D3"/>
    <w:rsid w:val="006430B3"/>
    <w:rsid w:val="006435E9"/>
    <w:rsid w:val="0064537D"/>
    <w:rsid w:val="00647840"/>
    <w:rsid w:val="0065066E"/>
    <w:rsid w:val="00651C7C"/>
    <w:rsid w:val="00652BA4"/>
    <w:rsid w:val="006536E9"/>
    <w:rsid w:val="0065430E"/>
    <w:rsid w:val="006549F0"/>
    <w:rsid w:val="0065536C"/>
    <w:rsid w:val="006555A0"/>
    <w:rsid w:val="00655D74"/>
    <w:rsid w:val="00661162"/>
    <w:rsid w:val="006612A8"/>
    <w:rsid w:val="006630FC"/>
    <w:rsid w:val="006639E5"/>
    <w:rsid w:val="00663AD7"/>
    <w:rsid w:val="00663EDD"/>
    <w:rsid w:val="006652BE"/>
    <w:rsid w:val="006663E4"/>
    <w:rsid w:val="0066662B"/>
    <w:rsid w:val="00666772"/>
    <w:rsid w:val="00667E99"/>
    <w:rsid w:val="006700BE"/>
    <w:rsid w:val="0067063E"/>
    <w:rsid w:val="00670D60"/>
    <w:rsid w:val="00673900"/>
    <w:rsid w:val="00674304"/>
    <w:rsid w:val="0067535F"/>
    <w:rsid w:val="006778DD"/>
    <w:rsid w:val="00681C87"/>
    <w:rsid w:val="00683379"/>
    <w:rsid w:val="006837DB"/>
    <w:rsid w:val="00684CC2"/>
    <w:rsid w:val="00685310"/>
    <w:rsid w:val="00685583"/>
    <w:rsid w:val="00685788"/>
    <w:rsid w:val="006865BF"/>
    <w:rsid w:val="00686ADD"/>
    <w:rsid w:val="00690773"/>
    <w:rsid w:val="00691875"/>
    <w:rsid w:val="00693C97"/>
    <w:rsid w:val="0069411D"/>
    <w:rsid w:val="00694A75"/>
    <w:rsid w:val="006959CF"/>
    <w:rsid w:val="00696496"/>
    <w:rsid w:val="00696513"/>
    <w:rsid w:val="006970C9"/>
    <w:rsid w:val="006A0434"/>
    <w:rsid w:val="006A1155"/>
    <w:rsid w:val="006A2155"/>
    <w:rsid w:val="006A2C27"/>
    <w:rsid w:val="006A3618"/>
    <w:rsid w:val="006A48C5"/>
    <w:rsid w:val="006A4ECB"/>
    <w:rsid w:val="006A557E"/>
    <w:rsid w:val="006A5A07"/>
    <w:rsid w:val="006A6368"/>
    <w:rsid w:val="006A66D4"/>
    <w:rsid w:val="006A730F"/>
    <w:rsid w:val="006A7509"/>
    <w:rsid w:val="006B03E9"/>
    <w:rsid w:val="006B081C"/>
    <w:rsid w:val="006B4A91"/>
    <w:rsid w:val="006B4B5D"/>
    <w:rsid w:val="006B7740"/>
    <w:rsid w:val="006B7B06"/>
    <w:rsid w:val="006B7B9F"/>
    <w:rsid w:val="006C0848"/>
    <w:rsid w:val="006C0E33"/>
    <w:rsid w:val="006C48C0"/>
    <w:rsid w:val="006C4C18"/>
    <w:rsid w:val="006C5656"/>
    <w:rsid w:val="006C6528"/>
    <w:rsid w:val="006D0A51"/>
    <w:rsid w:val="006D0CE2"/>
    <w:rsid w:val="006D14B2"/>
    <w:rsid w:val="006D2981"/>
    <w:rsid w:val="006D4F5D"/>
    <w:rsid w:val="006D55DA"/>
    <w:rsid w:val="006D6504"/>
    <w:rsid w:val="006E0CB0"/>
    <w:rsid w:val="006E219E"/>
    <w:rsid w:val="006E2F0C"/>
    <w:rsid w:val="006E3746"/>
    <w:rsid w:val="006E4C8E"/>
    <w:rsid w:val="006E55C2"/>
    <w:rsid w:val="006E6F89"/>
    <w:rsid w:val="006F0025"/>
    <w:rsid w:val="006F045E"/>
    <w:rsid w:val="006F0BD1"/>
    <w:rsid w:val="006F0E2A"/>
    <w:rsid w:val="006F1AF5"/>
    <w:rsid w:val="006F433E"/>
    <w:rsid w:val="006F44D3"/>
    <w:rsid w:val="006F6667"/>
    <w:rsid w:val="006F6A03"/>
    <w:rsid w:val="006F6B93"/>
    <w:rsid w:val="007002F5"/>
    <w:rsid w:val="0070088D"/>
    <w:rsid w:val="00700D4A"/>
    <w:rsid w:val="007016D3"/>
    <w:rsid w:val="00701BDD"/>
    <w:rsid w:val="00702390"/>
    <w:rsid w:val="00703091"/>
    <w:rsid w:val="00703ACB"/>
    <w:rsid w:val="007042AF"/>
    <w:rsid w:val="00705A3A"/>
    <w:rsid w:val="00705DA6"/>
    <w:rsid w:val="00710ECF"/>
    <w:rsid w:val="00713C01"/>
    <w:rsid w:val="007163E4"/>
    <w:rsid w:val="0071788C"/>
    <w:rsid w:val="007223CE"/>
    <w:rsid w:val="00722AF2"/>
    <w:rsid w:val="00722F8C"/>
    <w:rsid w:val="007231F0"/>
    <w:rsid w:val="00724338"/>
    <w:rsid w:val="00725B72"/>
    <w:rsid w:val="007266FB"/>
    <w:rsid w:val="007278C1"/>
    <w:rsid w:val="00727C30"/>
    <w:rsid w:val="00730773"/>
    <w:rsid w:val="00731E3B"/>
    <w:rsid w:val="00732D66"/>
    <w:rsid w:val="00733779"/>
    <w:rsid w:val="00734F7F"/>
    <w:rsid w:val="0073540A"/>
    <w:rsid w:val="00735F62"/>
    <w:rsid w:val="00735F70"/>
    <w:rsid w:val="007362F8"/>
    <w:rsid w:val="00736A22"/>
    <w:rsid w:val="00736FB2"/>
    <w:rsid w:val="00737A8D"/>
    <w:rsid w:val="0074090F"/>
    <w:rsid w:val="00741217"/>
    <w:rsid w:val="007421B0"/>
    <w:rsid w:val="007459B3"/>
    <w:rsid w:val="007464D7"/>
    <w:rsid w:val="0074651C"/>
    <w:rsid w:val="007465C4"/>
    <w:rsid w:val="00746DAD"/>
    <w:rsid w:val="00752139"/>
    <w:rsid w:val="007529A8"/>
    <w:rsid w:val="00752D13"/>
    <w:rsid w:val="00753F79"/>
    <w:rsid w:val="007561AE"/>
    <w:rsid w:val="0075689F"/>
    <w:rsid w:val="007571A9"/>
    <w:rsid w:val="007577E1"/>
    <w:rsid w:val="0076035E"/>
    <w:rsid w:val="00761998"/>
    <w:rsid w:val="00762122"/>
    <w:rsid w:val="00762BF9"/>
    <w:rsid w:val="00763CD8"/>
    <w:rsid w:val="00764265"/>
    <w:rsid w:val="007647CE"/>
    <w:rsid w:val="00767435"/>
    <w:rsid w:val="00771B5F"/>
    <w:rsid w:val="00772CAA"/>
    <w:rsid w:val="00773413"/>
    <w:rsid w:val="00774469"/>
    <w:rsid w:val="00774972"/>
    <w:rsid w:val="0077574D"/>
    <w:rsid w:val="007757BF"/>
    <w:rsid w:val="00775AC4"/>
    <w:rsid w:val="0077629B"/>
    <w:rsid w:val="007803BE"/>
    <w:rsid w:val="007804E0"/>
    <w:rsid w:val="00781C4F"/>
    <w:rsid w:val="00781DA8"/>
    <w:rsid w:val="007826BF"/>
    <w:rsid w:val="00782E74"/>
    <w:rsid w:val="00782FDA"/>
    <w:rsid w:val="007836FA"/>
    <w:rsid w:val="0078467D"/>
    <w:rsid w:val="0078472A"/>
    <w:rsid w:val="007847DB"/>
    <w:rsid w:val="0078594D"/>
    <w:rsid w:val="00785B2B"/>
    <w:rsid w:val="007901D9"/>
    <w:rsid w:val="007901F5"/>
    <w:rsid w:val="00790764"/>
    <w:rsid w:val="0079106E"/>
    <w:rsid w:val="007925AE"/>
    <w:rsid w:val="00796D7E"/>
    <w:rsid w:val="007A008A"/>
    <w:rsid w:val="007A1FFB"/>
    <w:rsid w:val="007A22E3"/>
    <w:rsid w:val="007A2386"/>
    <w:rsid w:val="007A37F5"/>
    <w:rsid w:val="007A4605"/>
    <w:rsid w:val="007A5D86"/>
    <w:rsid w:val="007A645D"/>
    <w:rsid w:val="007A6876"/>
    <w:rsid w:val="007A6EA0"/>
    <w:rsid w:val="007A6F44"/>
    <w:rsid w:val="007A710B"/>
    <w:rsid w:val="007A7669"/>
    <w:rsid w:val="007A7B37"/>
    <w:rsid w:val="007B09E6"/>
    <w:rsid w:val="007B2976"/>
    <w:rsid w:val="007B3C3D"/>
    <w:rsid w:val="007B6848"/>
    <w:rsid w:val="007B7568"/>
    <w:rsid w:val="007C052C"/>
    <w:rsid w:val="007C06CB"/>
    <w:rsid w:val="007C25F8"/>
    <w:rsid w:val="007C3062"/>
    <w:rsid w:val="007C3A06"/>
    <w:rsid w:val="007C3F70"/>
    <w:rsid w:val="007C3F88"/>
    <w:rsid w:val="007C4324"/>
    <w:rsid w:val="007C4C81"/>
    <w:rsid w:val="007C67A1"/>
    <w:rsid w:val="007D05AD"/>
    <w:rsid w:val="007D12ED"/>
    <w:rsid w:val="007D1CB1"/>
    <w:rsid w:val="007D39C1"/>
    <w:rsid w:val="007D5B47"/>
    <w:rsid w:val="007D5D04"/>
    <w:rsid w:val="007D60B4"/>
    <w:rsid w:val="007D6EC6"/>
    <w:rsid w:val="007E0E8B"/>
    <w:rsid w:val="007E4810"/>
    <w:rsid w:val="007E7209"/>
    <w:rsid w:val="007E73D9"/>
    <w:rsid w:val="007E7F22"/>
    <w:rsid w:val="007F00A9"/>
    <w:rsid w:val="007F0776"/>
    <w:rsid w:val="007F120B"/>
    <w:rsid w:val="007F1640"/>
    <w:rsid w:val="007F1AA9"/>
    <w:rsid w:val="007F3796"/>
    <w:rsid w:val="007F380C"/>
    <w:rsid w:val="007F427C"/>
    <w:rsid w:val="007F65CC"/>
    <w:rsid w:val="007F7548"/>
    <w:rsid w:val="00800E08"/>
    <w:rsid w:val="0080122A"/>
    <w:rsid w:val="00802D11"/>
    <w:rsid w:val="0080372D"/>
    <w:rsid w:val="00806802"/>
    <w:rsid w:val="0080740F"/>
    <w:rsid w:val="008102D4"/>
    <w:rsid w:val="00811705"/>
    <w:rsid w:val="00812BAA"/>
    <w:rsid w:val="008132A0"/>
    <w:rsid w:val="00813B53"/>
    <w:rsid w:val="00813C1C"/>
    <w:rsid w:val="00813E9D"/>
    <w:rsid w:val="00817CC9"/>
    <w:rsid w:val="008202F4"/>
    <w:rsid w:val="00821094"/>
    <w:rsid w:val="008225E1"/>
    <w:rsid w:val="00824588"/>
    <w:rsid w:val="00824EF1"/>
    <w:rsid w:val="00826B8F"/>
    <w:rsid w:val="00830727"/>
    <w:rsid w:val="00830D95"/>
    <w:rsid w:val="00831000"/>
    <w:rsid w:val="008325C1"/>
    <w:rsid w:val="008343D3"/>
    <w:rsid w:val="00835557"/>
    <w:rsid w:val="00835558"/>
    <w:rsid w:val="00835573"/>
    <w:rsid w:val="00835C22"/>
    <w:rsid w:val="00836959"/>
    <w:rsid w:val="00837238"/>
    <w:rsid w:val="0083750D"/>
    <w:rsid w:val="00841595"/>
    <w:rsid w:val="00842632"/>
    <w:rsid w:val="0084464F"/>
    <w:rsid w:val="00845E77"/>
    <w:rsid w:val="0084619D"/>
    <w:rsid w:val="008464ED"/>
    <w:rsid w:val="0084688D"/>
    <w:rsid w:val="0084750F"/>
    <w:rsid w:val="00847D22"/>
    <w:rsid w:val="0085016C"/>
    <w:rsid w:val="008506E5"/>
    <w:rsid w:val="00850B66"/>
    <w:rsid w:val="00850F3A"/>
    <w:rsid w:val="00851D0B"/>
    <w:rsid w:val="008520AC"/>
    <w:rsid w:val="008524BB"/>
    <w:rsid w:val="00853D53"/>
    <w:rsid w:val="00854199"/>
    <w:rsid w:val="008542D2"/>
    <w:rsid w:val="008546A3"/>
    <w:rsid w:val="00855D53"/>
    <w:rsid w:val="008601C0"/>
    <w:rsid w:val="008615A9"/>
    <w:rsid w:val="00862C17"/>
    <w:rsid w:val="00862DAE"/>
    <w:rsid w:val="00862F1A"/>
    <w:rsid w:val="008642A7"/>
    <w:rsid w:val="00865F49"/>
    <w:rsid w:val="00866678"/>
    <w:rsid w:val="00867ACB"/>
    <w:rsid w:val="00867DDB"/>
    <w:rsid w:val="00867F9B"/>
    <w:rsid w:val="008703B3"/>
    <w:rsid w:val="00871A8C"/>
    <w:rsid w:val="008729E2"/>
    <w:rsid w:val="00874054"/>
    <w:rsid w:val="00875B02"/>
    <w:rsid w:val="00875E25"/>
    <w:rsid w:val="008765BE"/>
    <w:rsid w:val="00877C15"/>
    <w:rsid w:val="00881B58"/>
    <w:rsid w:val="0088297F"/>
    <w:rsid w:val="008836D8"/>
    <w:rsid w:val="0088678D"/>
    <w:rsid w:val="00887970"/>
    <w:rsid w:val="00887AD2"/>
    <w:rsid w:val="0089078B"/>
    <w:rsid w:val="00890DAC"/>
    <w:rsid w:val="008921BE"/>
    <w:rsid w:val="00892A27"/>
    <w:rsid w:val="00892A75"/>
    <w:rsid w:val="00892ACB"/>
    <w:rsid w:val="00893B4F"/>
    <w:rsid w:val="00895305"/>
    <w:rsid w:val="0089572F"/>
    <w:rsid w:val="008973B3"/>
    <w:rsid w:val="008A28FE"/>
    <w:rsid w:val="008A3FD0"/>
    <w:rsid w:val="008A4E3E"/>
    <w:rsid w:val="008A6A6E"/>
    <w:rsid w:val="008A6BA5"/>
    <w:rsid w:val="008A71AD"/>
    <w:rsid w:val="008A7910"/>
    <w:rsid w:val="008A7EC8"/>
    <w:rsid w:val="008B0CE2"/>
    <w:rsid w:val="008B2116"/>
    <w:rsid w:val="008B331A"/>
    <w:rsid w:val="008B4707"/>
    <w:rsid w:val="008B48AB"/>
    <w:rsid w:val="008B4AB9"/>
    <w:rsid w:val="008B57A9"/>
    <w:rsid w:val="008B5D0F"/>
    <w:rsid w:val="008B5E42"/>
    <w:rsid w:val="008B61FD"/>
    <w:rsid w:val="008B63EA"/>
    <w:rsid w:val="008B73D3"/>
    <w:rsid w:val="008B73FB"/>
    <w:rsid w:val="008C2758"/>
    <w:rsid w:val="008C51AA"/>
    <w:rsid w:val="008C652B"/>
    <w:rsid w:val="008C663F"/>
    <w:rsid w:val="008D0273"/>
    <w:rsid w:val="008D1236"/>
    <w:rsid w:val="008D18D3"/>
    <w:rsid w:val="008D1D85"/>
    <w:rsid w:val="008D2D01"/>
    <w:rsid w:val="008D2E8F"/>
    <w:rsid w:val="008D344D"/>
    <w:rsid w:val="008D3610"/>
    <w:rsid w:val="008D48AC"/>
    <w:rsid w:val="008D5A50"/>
    <w:rsid w:val="008D5B33"/>
    <w:rsid w:val="008D7C4C"/>
    <w:rsid w:val="008E0A1C"/>
    <w:rsid w:val="008E1864"/>
    <w:rsid w:val="008E2493"/>
    <w:rsid w:val="008E2573"/>
    <w:rsid w:val="008E2975"/>
    <w:rsid w:val="008E4A80"/>
    <w:rsid w:val="008E56E3"/>
    <w:rsid w:val="008E5BB8"/>
    <w:rsid w:val="008E7EE8"/>
    <w:rsid w:val="008F0667"/>
    <w:rsid w:val="008F1C76"/>
    <w:rsid w:val="008F23E4"/>
    <w:rsid w:val="008F3768"/>
    <w:rsid w:val="008F45CE"/>
    <w:rsid w:val="008F6BD1"/>
    <w:rsid w:val="008F6D95"/>
    <w:rsid w:val="008F7C28"/>
    <w:rsid w:val="009002E8"/>
    <w:rsid w:val="00902640"/>
    <w:rsid w:val="00902825"/>
    <w:rsid w:val="00903F31"/>
    <w:rsid w:val="0090512D"/>
    <w:rsid w:val="00905827"/>
    <w:rsid w:val="00907445"/>
    <w:rsid w:val="0091122A"/>
    <w:rsid w:val="00911A25"/>
    <w:rsid w:val="00911D75"/>
    <w:rsid w:val="00912805"/>
    <w:rsid w:val="00914092"/>
    <w:rsid w:val="00915C20"/>
    <w:rsid w:val="009174EA"/>
    <w:rsid w:val="00920EE0"/>
    <w:rsid w:val="00922DE8"/>
    <w:rsid w:val="00924602"/>
    <w:rsid w:val="009270D0"/>
    <w:rsid w:val="0093221F"/>
    <w:rsid w:val="00933600"/>
    <w:rsid w:val="00933D16"/>
    <w:rsid w:val="0093486D"/>
    <w:rsid w:val="0093591D"/>
    <w:rsid w:val="009361B0"/>
    <w:rsid w:val="00940DE7"/>
    <w:rsid w:val="00940EA5"/>
    <w:rsid w:val="00941FFF"/>
    <w:rsid w:val="0094337E"/>
    <w:rsid w:val="00943489"/>
    <w:rsid w:val="009440A1"/>
    <w:rsid w:val="0094552E"/>
    <w:rsid w:val="00946E7D"/>
    <w:rsid w:val="00947D36"/>
    <w:rsid w:val="009505C3"/>
    <w:rsid w:val="00952568"/>
    <w:rsid w:val="0095278F"/>
    <w:rsid w:val="00952C24"/>
    <w:rsid w:val="00954866"/>
    <w:rsid w:val="00955A9D"/>
    <w:rsid w:val="00956171"/>
    <w:rsid w:val="00956A8E"/>
    <w:rsid w:val="00956FC0"/>
    <w:rsid w:val="009572A8"/>
    <w:rsid w:val="0095773C"/>
    <w:rsid w:val="00961058"/>
    <w:rsid w:val="00963161"/>
    <w:rsid w:val="0096405C"/>
    <w:rsid w:val="0096547C"/>
    <w:rsid w:val="009654E0"/>
    <w:rsid w:val="00965DCE"/>
    <w:rsid w:val="009665FE"/>
    <w:rsid w:val="00966E7A"/>
    <w:rsid w:val="00967304"/>
    <w:rsid w:val="00967596"/>
    <w:rsid w:val="00967AFE"/>
    <w:rsid w:val="00970F31"/>
    <w:rsid w:val="00971D70"/>
    <w:rsid w:val="00971DD5"/>
    <w:rsid w:val="00974F7F"/>
    <w:rsid w:val="009755E8"/>
    <w:rsid w:val="00975C0A"/>
    <w:rsid w:val="0097707B"/>
    <w:rsid w:val="00982C76"/>
    <w:rsid w:val="0098388E"/>
    <w:rsid w:val="009853B3"/>
    <w:rsid w:val="00985B64"/>
    <w:rsid w:val="009866F4"/>
    <w:rsid w:val="00986FE1"/>
    <w:rsid w:val="00990B30"/>
    <w:rsid w:val="00993596"/>
    <w:rsid w:val="00995D21"/>
    <w:rsid w:val="00996E0F"/>
    <w:rsid w:val="00997D05"/>
    <w:rsid w:val="009A199C"/>
    <w:rsid w:val="009A3677"/>
    <w:rsid w:val="009A4EE8"/>
    <w:rsid w:val="009A7D3E"/>
    <w:rsid w:val="009B161E"/>
    <w:rsid w:val="009B1CC8"/>
    <w:rsid w:val="009B1CFC"/>
    <w:rsid w:val="009B2DF4"/>
    <w:rsid w:val="009B33DF"/>
    <w:rsid w:val="009B63F8"/>
    <w:rsid w:val="009B649D"/>
    <w:rsid w:val="009C08FC"/>
    <w:rsid w:val="009C335F"/>
    <w:rsid w:val="009C3BDE"/>
    <w:rsid w:val="009C3E12"/>
    <w:rsid w:val="009C4AB0"/>
    <w:rsid w:val="009C4D8D"/>
    <w:rsid w:val="009C6551"/>
    <w:rsid w:val="009C6728"/>
    <w:rsid w:val="009C677C"/>
    <w:rsid w:val="009C729C"/>
    <w:rsid w:val="009D0367"/>
    <w:rsid w:val="009D234D"/>
    <w:rsid w:val="009D234E"/>
    <w:rsid w:val="009D45C4"/>
    <w:rsid w:val="009D5200"/>
    <w:rsid w:val="009E0135"/>
    <w:rsid w:val="009E653E"/>
    <w:rsid w:val="009E68C5"/>
    <w:rsid w:val="009F06B7"/>
    <w:rsid w:val="009F138B"/>
    <w:rsid w:val="009F1656"/>
    <w:rsid w:val="009F1789"/>
    <w:rsid w:val="009F22A8"/>
    <w:rsid w:val="009F2A03"/>
    <w:rsid w:val="009F2C76"/>
    <w:rsid w:val="009F32AB"/>
    <w:rsid w:val="009F4B0E"/>
    <w:rsid w:val="009F4C29"/>
    <w:rsid w:val="009F4C7C"/>
    <w:rsid w:val="009F5E09"/>
    <w:rsid w:val="009F6E82"/>
    <w:rsid w:val="009F7DC6"/>
    <w:rsid w:val="00A0034C"/>
    <w:rsid w:val="00A0126D"/>
    <w:rsid w:val="00A01C84"/>
    <w:rsid w:val="00A01E88"/>
    <w:rsid w:val="00A02AF8"/>
    <w:rsid w:val="00A03F74"/>
    <w:rsid w:val="00A0479F"/>
    <w:rsid w:val="00A10479"/>
    <w:rsid w:val="00A104AB"/>
    <w:rsid w:val="00A1127D"/>
    <w:rsid w:val="00A1680B"/>
    <w:rsid w:val="00A16C96"/>
    <w:rsid w:val="00A2049D"/>
    <w:rsid w:val="00A23CD5"/>
    <w:rsid w:val="00A263C5"/>
    <w:rsid w:val="00A266FA"/>
    <w:rsid w:val="00A274F6"/>
    <w:rsid w:val="00A3152A"/>
    <w:rsid w:val="00A31A9E"/>
    <w:rsid w:val="00A324EB"/>
    <w:rsid w:val="00A327AB"/>
    <w:rsid w:val="00A32F3C"/>
    <w:rsid w:val="00A33E7B"/>
    <w:rsid w:val="00A3460B"/>
    <w:rsid w:val="00A34C52"/>
    <w:rsid w:val="00A36234"/>
    <w:rsid w:val="00A36DA3"/>
    <w:rsid w:val="00A36E60"/>
    <w:rsid w:val="00A376C7"/>
    <w:rsid w:val="00A40136"/>
    <w:rsid w:val="00A405FD"/>
    <w:rsid w:val="00A409DC"/>
    <w:rsid w:val="00A42AA0"/>
    <w:rsid w:val="00A43602"/>
    <w:rsid w:val="00A46CF2"/>
    <w:rsid w:val="00A475AA"/>
    <w:rsid w:val="00A518DA"/>
    <w:rsid w:val="00A558A5"/>
    <w:rsid w:val="00A5699F"/>
    <w:rsid w:val="00A56EEB"/>
    <w:rsid w:val="00A613A8"/>
    <w:rsid w:val="00A6300D"/>
    <w:rsid w:val="00A633A8"/>
    <w:rsid w:val="00A635AC"/>
    <w:rsid w:val="00A65686"/>
    <w:rsid w:val="00A65794"/>
    <w:rsid w:val="00A67C0A"/>
    <w:rsid w:val="00A7155A"/>
    <w:rsid w:val="00A72036"/>
    <w:rsid w:val="00A73517"/>
    <w:rsid w:val="00A73D3A"/>
    <w:rsid w:val="00A748C7"/>
    <w:rsid w:val="00A7581B"/>
    <w:rsid w:val="00A80F60"/>
    <w:rsid w:val="00A81A06"/>
    <w:rsid w:val="00A8274E"/>
    <w:rsid w:val="00A83196"/>
    <w:rsid w:val="00A8385B"/>
    <w:rsid w:val="00A85D98"/>
    <w:rsid w:val="00A8662D"/>
    <w:rsid w:val="00A86938"/>
    <w:rsid w:val="00A87625"/>
    <w:rsid w:val="00A90E1E"/>
    <w:rsid w:val="00A914E8"/>
    <w:rsid w:val="00A92BE5"/>
    <w:rsid w:val="00A92EE5"/>
    <w:rsid w:val="00A947AB"/>
    <w:rsid w:val="00A968FE"/>
    <w:rsid w:val="00A9742A"/>
    <w:rsid w:val="00A97623"/>
    <w:rsid w:val="00A9762B"/>
    <w:rsid w:val="00AA0873"/>
    <w:rsid w:val="00AA0FBB"/>
    <w:rsid w:val="00AA16A9"/>
    <w:rsid w:val="00AA21F6"/>
    <w:rsid w:val="00AA38D9"/>
    <w:rsid w:val="00AA4420"/>
    <w:rsid w:val="00AA4845"/>
    <w:rsid w:val="00AA6675"/>
    <w:rsid w:val="00AA6D09"/>
    <w:rsid w:val="00AA6E0A"/>
    <w:rsid w:val="00AA6F82"/>
    <w:rsid w:val="00AB06C3"/>
    <w:rsid w:val="00AB1464"/>
    <w:rsid w:val="00AB29BF"/>
    <w:rsid w:val="00AB458F"/>
    <w:rsid w:val="00AB510E"/>
    <w:rsid w:val="00AB60D4"/>
    <w:rsid w:val="00AB6747"/>
    <w:rsid w:val="00AB71C4"/>
    <w:rsid w:val="00AB72D1"/>
    <w:rsid w:val="00AC0B22"/>
    <w:rsid w:val="00AC0C66"/>
    <w:rsid w:val="00AC0EFA"/>
    <w:rsid w:val="00AC1066"/>
    <w:rsid w:val="00AC2587"/>
    <w:rsid w:val="00AC2C52"/>
    <w:rsid w:val="00AC3151"/>
    <w:rsid w:val="00AC31A3"/>
    <w:rsid w:val="00AC6EA5"/>
    <w:rsid w:val="00AD0AB4"/>
    <w:rsid w:val="00AD18CD"/>
    <w:rsid w:val="00AD197E"/>
    <w:rsid w:val="00AD1FB3"/>
    <w:rsid w:val="00AD2C03"/>
    <w:rsid w:val="00AD373D"/>
    <w:rsid w:val="00AD39F2"/>
    <w:rsid w:val="00AD46FB"/>
    <w:rsid w:val="00AD51F1"/>
    <w:rsid w:val="00AD611E"/>
    <w:rsid w:val="00AD6D17"/>
    <w:rsid w:val="00AE163B"/>
    <w:rsid w:val="00AE32B2"/>
    <w:rsid w:val="00AE4A32"/>
    <w:rsid w:val="00AE63E4"/>
    <w:rsid w:val="00AE7A0D"/>
    <w:rsid w:val="00AE7EF0"/>
    <w:rsid w:val="00AF0734"/>
    <w:rsid w:val="00AF0CF1"/>
    <w:rsid w:val="00AF1A65"/>
    <w:rsid w:val="00AF254B"/>
    <w:rsid w:val="00AF2B75"/>
    <w:rsid w:val="00AF32DA"/>
    <w:rsid w:val="00AF3B59"/>
    <w:rsid w:val="00AF50DA"/>
    <w:rsid w:val="00AF529E"/>
    <w:rsid w:val="00AF678F"/>
    <w:rsid w:val="00B0119B"/>
    <w:rsid w:val="00B01BD3"/>
    <w:rsid w:val="00B02087"/>
    <w:rsid w:val="00B0232D"/>
    <w:rsid w:val="00B027B7"/>
    <w:rsid w:val="00B03C7F"/>
    <w:rsid w:val="00B0407A"/>
    <w:rsid w:val="00B04F95"/>
    <w:rsid w:val="00B054A1"/>
    <w:rsid w:val="00B05BA8"/>
    <w:rsid w:val="00B066D1"/>
    <w:rsid w:val="00B07461"/>
    <w:rsid w:val="00B11C31"/>
    <w:rsid w:val="00B12640"/>
    <w:rsid w:val="00B16EC2"/>
    <w:rsid w:val="00B1762E"/>
    <w:rsid w:val="00B203B3"/>
    <w:rsid w:val="00B20FFC"/>
    <w:rsid w:val="00B219E7"/>
    <w:rsid w:val="00B228B6"/>
    <w:rsid w:val="00B22E68"/>
    <w:rsid w:val="00B22FA4"/>
    <w:rsid w:val="00B302EB"/>
    <w:rsid w:val="00B30327"/>
    <w:rsid w:val="00B306DC"/>
    <w:rsid w:val="00B308CA"/>
    <w:rsid w:val="00B31472"/>
    <w:rsid w:val="00B31778"/>
    <w:rsid w:val="00B33010"/>
    <w:rsid w:val="00B334D5"/>
    <w:rsid w:val="00B356D2"/>
    <w:rsid w:val="00B35F94"/>
    <w:rsid w:val="00B36AA2"/>
    <w:rsid w:val="00B36B97"/>
    <w:rsid w:val="00B36CA7"/>
    <w:rsid w:val="00B36DE7"/>
    <w:rsid w:val="00B40F96"/>
    <w:rsid w:val="00B4170E"/>
    <w:rsid w:val="00B44EC1"/>
    <w:rsid w:val="00B46C97"/>
    <w:rsid w:val="00B47396"/>
    <w:rsid w:val="00B54B5B"/>
    <w:rsid w:val="00B55468"/>
    <w:rsid w:val="00B570B2"/>
    <w:rsid w:val="00B60508"/>
    <w:rsid w:val="00B61442"/>
    <w:rsid w:val="00B6203F"/>
    <w:rsid w:val="00B623E4"/>
    <w:rsid w:val="00B6337C"/>
    <w:rsid w:val="00B6338B"/>
    <w:rsid w:val="00B634BC"/>
    <w:rsid w:val="00B63CFD"/>
    <w:rsid w:val="00B64057"/>
    <w:rsid w:val="00B64AE6"/>
    <w:rsid w:val="00B64D8D"/>
    <w:rsid w:val="00B65378"/>
    <w:rsid w:val="00B6620B"/>
    <w:rsid w:val="00B66784"/>
    <w:rsid w:val="00B672B0"/>
    <w:rsid w:val="00B67CD6"/>
    <w:rsid w:val="00B70B27"/>
    <w:rsid w:val="00B728FF"/>
    <w:rsid w:val="00B739AB"/>
    <w:rsid w:val="00B73C0E"/>
    <w:rsid w:val="00B75031"/>
    <w:rsid w:val="00B768EF"/>
    <w:rsid w:val="00B76FBA"/>
    <w:rsid w:val="00B77C3F"/>
    <w:rsid w:val="00B800A8"/>
    <w:rsid w:val="00B8214D"/>
    <w:rsid w:val="00B8279E"/>
    <w:rsid w:val="00B82FF3"/>
    <w:rsid w:val="00B83F62"/>
    <w:rsid w:val="00B8584E"/>
    <w:rsid w:val="00B87B20"/>
    <w:rsid w:val="00B907F0"/>
    <w:rsid w:val="00B92D38"/>
    <w:rsid w:val="00B93CFC"/>
    <w:rsid w:val="00B947CA"/>
    <w:rsid w:val="00B96B3D"/>
    <w:rsid w:val="00BA037D"/>
    <w:rsid w:val="00BA0646"/>
    <w:rsid w:val="00BA1851"/>
    <w:rsid w:val="00BA1E29"/>
    <w:rsid w:val="00BA4C43"/>
    <w:rsid w:val="00BA5262"/>
    <w:rsid w:val="00BA64D5"/>
    <w:rsid w:val="00BA65DD"/>
    <w:rsid w:val="00BA6AE9"/>
    <w:rsid w:val="00BA6B36"/>
    <w:rsid w:val="00BB0F04"/>
    <w:rsid w:val="00BB5523"/>
    <w:rsid w:val="00BC0184"/>
    <w:rsid w:val="00BC05A0"/>
    <w:rsid w:val="00BC0F12"/>
    <w:rsid w:val="00BC187F"/>
    <w:rsid w:val="00BC19AA"/>
    <w:rsid w:val="00BC1FF3"/>
    <w:rsid w:val="00BC3601"/>
    <w:rsid w:val="00BC533C"/>
    <w:rsid w:val="00BC5E8C"/>
    <w:rsid w:val="00BD1594"/>
    <w:rsid w:val="00BD1D1B"/>
    <w:rsid w:val="00BD22EA"/>
    <w:rsid w:val="00BD29AA"/>
    <w:rsid w:val="00BD2B2F"/>
    <w:rsid w:val="00BD3E21"/>
    <w:rsid w:val="00BD4B4C"/>
    <w:rsid w:val="00BD4B5F"/>
    <w:rsid w:val="00BD4BCD"/>
    <w:rsid w:val="00BD6139"/>
    <w:rsid w:val="00BD61A1"/>
    <w:rsid w:val="00BD6B8C"/>
    <w:rsid w:val="00BE0D3E"/>
    <w:rsid w:val="00BE40EA"/>
    <w:rsid w:val="00BE49D0"/>
    <w:rsid w:val="00BE4DC1"/>
    <w:rsid w:val="00BE5700"/>
    <w:rsid w:val="00BE5C5B"/>
    <w:rsid w:val="00BE737F"/>
    <w:rsid w:val="00BE7C1C"/>
    <w:rsid w:val="00BE7CAE"/>
    <w:rsid w:val="00BF0933"/>
    <w:rsid w:val="00BF3975"/>
    <w:rsid w:val="00BF572C"/>
    <w:rsid w:val="00BF597F"/>
    <w:rsid w:val="00BF616D"/>
    <w:rsid w:val="00BF7093"/>
    <w:rsid w:val="00C00039"/>
    <w:rsid w:val="00C01514"/>
    <w:rsid w:val="00C019B2"/>
    <w:rsid w:val="00C0440B"/>
    <w:rsid w:val="00C044EB"/>
    <w:rsid w:val="00C05948"/>
    <w:rsid w:val="00C06660"/>
    <w:rsid w:val="00C06980"/>
    <w:rsid w:val="00C06AA7"/>
    <w:rsid w:val="00C071A2"/>
    <w:rsid w:val="00C10D0D"/>
    <w:rsid w:val="00C113E5"/>
    <w:rsid w:val="00C1186C"/>
    <w:rsid w:val="00C12BA0"/>
    <w:rsid w:val="00C153BA"/>
    <w:rsid w:val="00C1702F"/>
    <w:rsid w:val="00C215D9"/>
    <w:rsid w:val="00C2166D"/>
    <w:rsid w:val="00C21DF7"/>
    <w:rsid w:val="00C232B1"/>
    <w:rsid w:val="00C2406B"/>
    <w:rsid w:val="00C254AE"/>
    <w:rsid w:val="00C26B02"/>
    <w:rsid w:val="00C26F3D"/>
    <w:rsid w:val="00C2756C"/>
    <w:rsid w:val="00C278EC"/>
    <w:rsid w:val="00C31C3F"/>
    <w:rsid w:val="00C3201A"/>
    <w:rsid w:val="00C32CF2"/>
    <w:rsid w:val="00C375BF"/>
    <w:rsid w:val="00C43B9A"/>
    <w:rsid w:val="00C457F5"/>
    <w:rsid w:val="00C46249"/>
    <w:rsid w:val="00C47900"/>
    <w:rsid w:val="00C50DF2"/>
    <w:rsid w:val="00C51B59"/>
    <w:rsid w:val="00C52FC5"/>
    <w:rsid w:val="00C53B0B"/>
    <w:rsid w:val="00C54515"/>
    <w:rsid w:val="00C5591A"/>
    <w:rsid w:val="00C566FD"/>
    <w:rsid w:val="00C60621"/>
    <w:rsid w:val="00C609A4"/>
    <w:rsid w:val="00C614AC"/>
    <w:rsid w:val="00C62948"/>
    <w:rsid w:val="00C629AF"/>
    <w:rsid w:val="00C65E90"/>
    <w:rsid w:val="00C66AF7"/>
    <w:rsid w:val="00C67DE2"/>
    <w:rsid w:val="00C67FF5"/>
    <w:rsid w:val="00C701F8"/>
    <w:rsid w:val="00C7120D"/>
    <w:rsid w:val="00C72AA1"/>
    <w:rsid w:val="00C72D54"/>
    <w:rsid w:val="00C73698"/>
    <w:rsid w:val="00C75339"/>
    <w:rsid w:val="00C758A7"/>
    <w:rsid w:val="00C769D3"/>
    <w:rsid w:val="00C76E2C"/>
    <w:rsid w:val="00C80941"/>
    <w:rsid w:val="00C80BAA"/>
    <w:rsid w:val="00C80C42"/>
    <w:rsid w:val="00C80CCA"/>
    <w:rsid w:val="00C843F6"/>
    <w:rsid w:val="00C87FCF"/>
    <w:rsid w:val="00C90034"/>
    <w:rsid w:val="00C90197"/>
    <w:rsid w:val="00C90D17"/>
    <w:rsid w:val="00C91579"/>
    <w:rsid w:val="00C93155"/>
    <w:rsid w:val="00C93C6C"/>
    <w:rsid w:val="00C95C17"/>
    <w:rsid w:val="00C9601D"/>
    <w:rsid w:val="00C9669D"/>
    <w:rsid w:val="00C97BDC"/>
    <w:rsid w:val="00CA20ED"/>
    <w:rsid w:val="00CA26F4"/>
    <w:rsid w:val="00CA30B6"/>
    <w:rsid w:val="00CA41BE"/>
    <w:rsid w:val="00CA5D88"/>
    <w:rsid w:val="00CA5D9D"/>
    <w:rsid w:val="00CB0EB8"/>
    <w:rsid w:val="00CB1873"/>
    <w:rsid w:val="00CB21C8"/>
    <w:rsid w:val="00CB29D3"/>
    <w:rsid w:val="00CB37A2"/>
    <w:rsid w:val="00CB5F2B"/>
    <w:rsid w:val="00CC1974"/>
    <w:rsid w:val="00CC28D5"/>
    <w:rsid w:val="00CC2DB8"/>
    <w:rsid w:val="00CC5D76"/>
    <w:rsid w:val="00CC693E"/>
    <w:rsid w:val="00CC6E1E"/>
    <w:rsid w:val="00CC7305"/>
    <w:rsid w:val="00CD08C3"/>
    <w:rsid w:val="00CD2917"/>
    <w:rsid w:val="00CD39AD"/>
    <w:rsid w:val="00CD4008"/>
    <w:rsid w:val="00CD466B"/>
    <w:rsid w:val="00CD5418"/>
    <w:rsid w:val="00CD597B"/>
    <w:rsid w:val="00CD6716"/>
    <w:rsid w:val="00CD6E79"/>
    <w:rsid w:val="00CD79C9"/>
    <w:rsid w:val="00CE0DEE"/>
    <w:rsid w:val="00CE117F"/>
    <w:rsid w:val="00CE2F53"/>
    <w:rsid w:val="00CE4380"/>
    <w:rsid w:val="00CE44F3"/>
    <w:rsid w:val="00CE5123"/>
    <w:rsid w:val="00CE5224"/>
    <w:rsid w:val="00CE527F"/>
    <w:rsid w:val="00CE6366"/>
    <w:rsid w:val="00CF25AB"/>
    <w:rsid w:val="00CF40E5"/>
    <w:rsid w:val="00CF40EA"/>
    <w:rsid w:val="00CF50C3"/>
    <w:rsid w:val="00CF5D15"/>
    <w:rsid w:val="00CF5F0D"/>
    <w:rsid w:val="00CF7326"/>
    <w:rsid w:val="00CF7DAB"/>
    <w:rsid w:val="00D0061C"/>
    <w:rsid w:val="00D007B9"/>
    <w:rsid w:val="00D00ECF"/>
    <w:rsid w:val="00D029FF"/>
    <w:rsid w:val="00D03191"/>
    <w:rsid w:val="00D05007"/>
    <w:rsid w:val="00D05204"/>
    <w:rsid w:val="00D133F7"/>
    <w:rsid w:val="00D14BBB"/>
    <w:rsid w:val="00D14F20"/>
    <w:rsid w:val="00D1534F"/>
    <w:rsid w:val="00D1701D"/>
    <w:rsid w:val="00D17FE1"/>
    <w:rsid w:val="00D207D9"/>
    <w:rsid w:val="00D20CF0"/>
    <w:rsid w:val="00D222C4"/>
    <w:rsid w:val="00D22D1B"/>
    <w:rsid w:val="00D23037"/>
    <w:rsid w:val="00D2378B"/>
    <w:rsid w:val="00D23E18"/>
    <w:rsid w:val="00D24872"/>
    <w:rsid w:val="00D30B22"/>
    <w:rsid w:val="00D30E14"/>
    <w:rsid w:val="00D32C67"/>
    <w:rsid w:val="00D33C66"/>
    <w:rsid w:val="00D33DBD"/>
    <w:rsid w:val="00D33E13"/>
    <w:rsid w:val="00D35CE8"/>
    <w:rsid w:val="00D36CAB"/>
    <w:rsid w:val="00D40B33"/>
    <w:rsid w:val="00D415A0"/>
    <w:rsid w:val="00D41A1B"/>
    <w:rsid w:val="00D475C6"/>
    <w:rsid w:val="00D509F7"/>
    <w:rsid w:val="00D52213"/>
    <w:rsid w:val="00D5539F"/>
    <w:rsid w:val="00D56890"/>
    <w:rsid w:val="00D57F8A"/>
    <w:rsid w:val="00D60335"/>
    <w:rsid w:val="00D6084A"/>
    <w:rsid w:val="00D60BA2"/>
    <w:rsid w:val="00D61C2D"/>
    <w:rsid w:val="00D627B3"/>
    <w:rsid w:val="00D62C2D"/>
    <w:rsid w:val="00D62C53"/>
    <w:rsid w:val="00D641F3"/>
    <w:rsid w:val="00D6672F"/>
    <w:rsid w:val="00D71BE0"/>
    <w:rsid w:val="00D7298D"/>
    <w:rsid w:val="00D72E17"/>
    <w:rsid w:val="00D743B8"/>
    <w:rsid w:val="00D7562A"/>
    <w:rsid w:val="00D759CB"/>
    <w:rsid w:val="00D83115"/>
    <w:rsid w:val="00D8370F"/>
    <w:rsid w:val="00D8456E"/>
    <w:rsid w:val="00D86181"/>
    <w:rsid w:val="00D8674E"/>
    <w:rsid w:val="00D90B20"/>
    <w:rsid w:val="00D90D31"/>
    <w:rsid w:val="00D91DFD"/>
    <w:rsid w:val="00D92DE2"/>
    <w:rsid w:val="00D93156"/>
    <w:rsid w:val="00D93290"/>
    <w:rsid w:val="00D93A3A"/>
    <w:rsid w:val="00D941E3"/>
    <w:rsid w:val="00D95569"/>
    <w:rsid w:val="00D95D3A"/>
    <w:rsid w:val="00D97FE9"/>
    <w:rsid w:val="00DA05B7"/>
    <w:rsid w:val="00DA2FC6"/>
    <w:rsid w:val="00DA3093"/>
    <w:rsid w:val="00DA3A52"/>
    <w:rsid w:val="00DA4993"/>
    <w:rsid w:val="00DA4E64"/>
    <w:rsid w:val="00DA6124"/>
    <w:rsid w:val="00DA62DA"/>
    <w:rsid w:val="00DA6381"/>
    <w:rsid w:val="00DA6D9A"/>
    <w:rsid w:val="00DB02A8"/>
    <w:rsid w:val="00DB2C68"/>
    <w:rsid w:val="00DB35F2"/>
    <w:rsid w:val="00DB5B5F"/>
    <w:rsid w:val="00DB67DD"/>
    <w:rsid w:val="00DB7767"/>
    <w:rsid w:val="00DC088B"/>
    <w:rsid w:val="00DC255D"/>
    <w:rsid w:val="00DC2791"/>
    <w:rsid w:val="00DC2844"/>
    <w:rsid w:val="00DC2F18"/>
    <w:rsid w:val="00DC4958"/>
    <w:rsid w:val="00DC4B8C"/>
    <w:rsid w:val="00DC4E1F"/>
    <w:rsid w:val="00DC538A"/>
    <w:rsid w:val="00DC583A"/>
    <w:rsid w:val="00DC5910"/>
    <w:rsid w:val="00DD04BC"/>
    <w:rsid w:val="00DD1885"/>
    <w:rsid w:val="00DD39F8"/>
    <w:rsid w:val="00DD457C"/>
    <w:rsid w:val="00DD519E"/>
    <w:rsid w:val="00DD58DF"/>
    <w:rsid w:val="00DD7115"/>
    <w:rsid w:val="00DE06C3"/>
    <w:rsid w:val="00DE147D"/>
    <w:rsid w:val="00DE1866"/>
    <w:rsid w:val="00DE3531"/>
    <w:rsid w:val="00DE3DD6"/>
    <w:rsid w:val="00DE5035"/>
    <w:rsid w:val="00DE59EC"/>
    <w:rsid w:val="00DE5F6C"/>
    <w:rsid w:val="00DF26BA"/>
    <w:rsid w:val="00DF352E"/>
    <w:rsid w:val="00DF3801"/>
    <w:rsid w:val="00DF4ED2"/>
    <w:rsid w:val="00DF5E9C"/>
    <w:rsid w:val="00DF7D47"/>
    <w:rsid w:val="00DF7D48"/>
    <w:rsid w:val="00E00F0E"/>
    <w:rsid w:val="00E01AF1"/>
    <w:rsid w:val="00E03B48"/>
    <w:rsid w:val="00E03C88"/>
    <w:rsid w:val="00E068BE"/>
    <w:rsid w:val="00E10A23"/>
    <w:rsid w:val="00E11562"/>
    <w:rsid w:val="00E11AD7"/>
    <w:rsid w:val="00E11D34"/>
    <w:rsid w:val="00E13A84"/>
    <w:rsid w:val="00E14421"/>
    <w:rsid w:val="00E149E5"/>
    <w:rsid w:val="00E16938"/>
    <w:rsid w:val="00E16983"/>
    <w:rsid w:val="00E172D1"/>
    <w:rsid w:val="00E176ED"/>
    <w:rsid w:val="00E17CB3"/>
    <w:rsid w:val="00E2025D"/>
    <w:rsid w:val="00E20987"/>
    <w:rsid w:val="00E23731"/>
    <w:rsid w:val="00E23E7A"/>
    <w:rsid w:val="00E30EB6"/>
    <w:rsid w:val="00E310D7"/>
    <w:rsid w:val="00E331D9"/>
    <w:rsid w:val="00E33388"/>
    <w:rsid w:val="00E34311"/>
    <w:rsid w:val="00E35005"/>
    <w:rsid w:val="00E3638B"/>
    <w:rsid w:val="00E37261"/>
    <w:rsid w:val="00E374ED"/>
    <w:rsid w:val="00E37DA5"/>
    <w:rsid w:val="00E414CD"/>
    <w:rsid w:val="00E42BBC"/>
    <w:rsid w:val="00E43EC3"/>
    <w:rsid w:val="00E44317"/>
    <w:rsid w:val="00E444F8"/>
    <w:rsid w:val="00E44D61"/>
    <w:rsid w:val="00E450B5"/>
    <w:rsid w:val="00E475D5"/>
    <w:rsid w:val="00E476FC"/>
    <w:rsid w:val="00E479C6"/>
    <w:rsid w:val="00E50876"/>
    <w:rsid w:val="00E51E34"/>
    <w:rsid w:val="00E540D5"/>
    <w:rsid w:val="00E550BD"/>
    <w:rsid w:val="00E56128"/>
    <w:rsid w:val="00E60CA9"/>
    <w:rsid w:val="00E61E59"/>
    <w:rsid w:val="00E61F05"/>
    <w:rsid w:val="00E65AE7"/>
    <w:rsid w:val="00E65E8F"/>
    <w:rsid w:val="00E6681D"/>
    <w:rsid w:val="00E67739"/>
    <w:rsid w:val="00E67BA7"/>
    <w:rsid w:val="00E67DCC"/>
    <w:rsid w:val="00E70ACF"/>
    <w:rsid w:val="00E70D15"/>
    <w:rsid w:val="00E70FFA"/>
    <w:rsid w:val="00E71CE4"/>
    <w:rsid w:val="00E72EBD"/>
    <w:rsid w:val="00E75BE1"/>
    <w:rsid w:val="00E77C8E"/>
    <w:rsid w:val="00E80449"/>
    <w:rsid w:val="00E80869"/>
    <w:rsid w:val="00E822BA"/>
    <w:rsid w:val="00E82A7B"/>
    <w:rsid w:val="00E83061"/>
    <w:rsid w:val="00E849A1"/>
    <w:rsid w:val="00E84F41"/>
    <w:rsid w:val="00E8798F"/>
    <w:rsid w:val="00E87B6F"/>
    <w:rsid w:val="00E87C78"/>
    <w:rsid w:val="00E90D69"/>
    <w:rsid w:val="00E914B6"/>
    <w:rsid w:val="00E92016"/>
    <w:rsid w:val="00E930D7"/>
    <w:rsid w:val="00E93C0B"/>
    <w:rsid w:val="00E943D5"/>
    <w:rsid w:val="00E95BCE"/>
    <w:rsid w:val="00E95F48"/>
    <w:rsid w:val="00E9603B"/>
    <w:rsid w:val="00E9699F"/>
    <w:rsid w:val="00E97492"/>
    <w:rsid w:val="00EA084B"/>
    <w:rsid w:val="00EA1C60"/>
    <w:rsid w:val="00EA222D"/>
    <w:rsid w:val="00EA227F"/>
    <w:rsid w:val="00EA27F3"/>
    <w:rsid w:val="00EA2FF2"/>
    <w:rsid w:val="00EA3A10"/>
    <w:rsid w:val="00EA491B"/>
    <w:rsid w:val="00EB021F"/>
    <w:rsid w:val="00EB15E0"/>
    <w:rsid w:val="00EB2347"/>
    <w:rsid w:val="00EB31D3"/>
    <w:rsid w:val="00EB3539"/>
    <w:rsid w:val="00EB6B0C"/>
    <w:rsid w:val="00EB6B82"/>
    <w:rsid w:val="00EB7283"/>
    <w:rsid w:val="00EB7668"/>
    <w:rsid w:val="00EC14A7"/>
    <w:rsid w:val="00EC2CFF"/>
    <w:rsid w:val="00EC34F5"/>
    <w:rsid w:val="00EC3729"/>
    <w:rsid w:val="00EC520F"/>
    <w:rsid w:val="00EC547D"/>
    <w:rsid w:val="00EC5A04"/>
    <w:rsid w:val="00ED0161"/>
    <w:rsid w:val="00ED0194"/>
    <w:rsid w:val="00ED12E8"/>
    <w:rsid w:val="00ED16BB"/>
    <w:rsid w:val="00ED1DD0"/>
    <w:rsid w:val="00ED2442"/>
    <w:rsid w:val="00ED25B8"/>
    <w:rsid w:val="00ED2DF9"/>
    <w:rsid w:val="00ED3407"/>
    <w:rsid w:val="00ED70C5"/>
    <w:rsid w:val="00EE027E"/>
    <w:rsid w:val="00EE0309"/>
    <w:rsid w:val="00EE2B9D"/>
    <w:rsid w:val="00EE2C60"/>
    <w:rsid w:val="00EE38CA"/>
    <w:rsid w:val="00EE4343"/>
    <w:rsid w:val="00EE5493"/>
    <w:rsid w:val="00EE62D0"/>
    <w:rsid w:val="00EE6C06"/>
    <w:rsid w:val="00EE701A"/>
    <w:rsid w:val="00EE712A"/>
    <w:rsid w:val="00EF0BFD"/>
    <w:rsid w:val="00EF40F9"/>
    <w:rsid w:val="00EF42CB"/>
    <w:rsid w:val="00EF6EFF"/>
    <w:rsid w:val="00EF7841"/>
    <w:rsid w:val="00F008A4"/>
    <w:rsid w:val="00F01EC2"/>
    <w:rsid w:val="00F0294F"/>
    <w:rsid w:val="00F02D5E"/>
    <w:rsid w:val="00F02EF3"/>
    <w:rsid w:val="00F03247"/>
    <w:rsid w:val="00F04FA5"/>
    <w:rsid w:val="00F06499"/>
    <w:rsid w:val="00F07E00"/>
    <w:rsid w:val="00F104F7"/>
    <w:rsid w:val="00F11358"/>
    <w:rsid w:val="00F12AF1"/>
    <w:rsid w:val="00F15AD5"/>
    <w:rsid w:val="00F2073B"/>
    <w:rsid w:val="00F20B1B"/>
    <w:rsid w:val="00F20C6C"/>
    <w:rsid w:val="00F2165A"/>
    <w:rsid w:val="00F216E7"/>
    <w:rsid w:val="00F22549"/>
    <w:rsid w:val="00F229C6"/>
    <w:rsid w:val="00F23879"/>
    <w:rsid w:val="00F25D38"/>
    <w:rsid w:val="00F26FA7"/>
    <w:rsid w:val="00F27B5D"/>
    <w:rsid w:val="00F30445"/>
    <w:rsid w:val="00F30AF4"/>
    <w:rsid w:val="00F30BAD"/>
    <w:rsid w:val="00F3117C"/>
    <w:rsid w:val="00F3197B"/>
    <w:rsid w:val="00F321C1"/>
    <w:rsid w:val="00F32D81"/>
    <w:rsid w:val="00F32F82"/>
    <w:rsid w:val="00F3331C"/>
    <w:rsid w:val="00F3360A"/>
    <w:rsid w:val="00F33BD3"/>
    <w:rsid w:val="00F37C72"/>
    <w:rsid w:val="00F40674"/>
    <w:rsid w:val="00F40CB5"/>
    <w:rsid w:val="00F4154A"/>
    <w:rsid w:val="00F4181B"/>
    <w:rsid w:val="00F42373"/>
    <w:rsid w:val="00F45C7D"/>
    <w:rsid w:val="00F45EDA"/>
    <w:rsid w:val="00F463C8"/>
    <w:rsid w:val="00F46D55"/>
    <w:rsid w:val="00F474CD"/>
    <w:rsid w:val="00F47A53"/>
    <w:rsid w:val="00F47C9D"/>
    <w:rsid w:val="00F47D95"/>
    <w:rsid w:val="00F47E0F"/>
    <w:rsid w:val="00F506AB"/>
    <w:rsid w:val="00F5285C"/>
    <w:rsid w:val="00F52F3F"/>
    <w:rsid w:val="00F548A9"/>
    <w:rsid w:val="00F575BD"/>
    <w:rsid w:val="00F606C1"/>
    <w:rsid w:val="00F61637"/>
    <w:rsid w:val="00F65252"/>
    <w:rsid w:val="00F652C7"/>
    <w:rsid w:val="00F65D03"/>
    <w:rsid w:val="00F707E6"/>
    <w:rsid w:val="00F710EE"/>
    <w:rsid w:val="00F72973"/>
    <w:rsid w:val="00F72CEA"/>
    <w:rsid w:val="00F732EE"/>
    <w:rsid w:val="00F74761"/>
    <w:rsid w:val="00F758FF"/>
    <w:rsid w:val="00F75BF8"/>
    <w:rsid w:val="00F76AEC"/>
    <w:rsid w:val="00F77BEA"/>
    <w:rsid w:val="00F77FD2"/>
    <w:rsid w:val="00F806E2"/>
    <w:rsid w:val="00F8126D"/>
    <w:rsid w:val="00F81760"/>
    <w:rsid w:val="00F81E9F"/>
    <w:rsid w:val="00F85822"/>
    <w:rsid w:val="00F92446"/>
    <w:rsid w:val="00F92C5A"/>
    <w:rsid w:val="00F932AD"/>
    <w:rsid w:val="00F93B39"/>
    <w:rsid w:val="00F94116"/>
    <w:rsid w:val="00F945C6"/>
    <w:rsid w:val="00F94C3E"/>
    <w:rsid w:val="00F950DF"/>
    <w:rsid w:val="00F9565D"/>
    <w:rsid w:val="00F95ADE"/>
    <w:rsid w:val="00F96C3A"/>
    <w:rsid w:val="00F97C00"/>
    <w:rsid w:val="00FA0D6B"/>
    <w:rsid w:val="00FA1E73"/>
    <w:rsid w:val="00FA5AD8"/>
    <w:rsid w:val="00FA758B"/>
    <w:rsid w:val="00FB05DB"/>
    <w:rsid w:val="00FB1255"/>
    <w:rsid w:val="00FB243A"/>
    <w:rsid w:val="00FB4723"/>
    <w:rsid w:val="00FB6335"/>
    <w:rsid w:val="00FB66B7"/>
    <w:rsid w:val="00FB6A25"/>
    <w:rsid w:val="00FB741A"/>
    <w:rsid w:val="00FC0A3C"/>
    <w:rsid w:val="00FC1076"/>
    <w:rsid w:val="00FC3AF8"/>
    <w:rsid w:val="00FC3F7C"/>
    <w:rsid w:val="00FC4E2B"/>
    <w:rsid w:val="00FC6369"/>
    <w:rsid w:val="00FC6CAA"/>
    <w:rsid w:val="00FC7CFA"/>
    <w:rsid w:val="00FC7E39"/>
    <w:rsid w:val="00FD1726"/>
    <w:rsid w:val="00FD17BC"/>
    <w:rsid w:val="00FD1ABD"/>
    <w:rsid w:val="00FD1EB8"/>
    <w:rsid w:val="00FD243B"/>
    <w:rsid w:val="00FD31EC"/>
    <w:rsid w:val="00FD4439"/>
    <w:rsid w:val="00FD46A3"/>
    <w:rsid w:val="00FD4A5A"/>
    <w:rsid w:val="00FD4BC4"/>
    <w:rsid w:val="00FD59C1"/>
    <w:rsid w:val="00FD5C0E"/>
    <w:rsid w:val="00FD7610"/>
    <w:rsid w:val="00FE0C0B"/>
    <w:rsid w:val="00FE0C73"/>
    <w:rsid w:val="00FE19E3"/>
    <w:rsid w:val="00FE2B48"/>
    <w:rsid w:val="00FE4977"/>
    <w:rsid w:val="00FE5BC6"/>
    <w:rsid w:val="00FE61B3"/>
    <w:rsid w:val="00FE61FE"/>
    <w:rsid w:val="00FE6DB9"/>
    <w:rsid w:val="00FE6E71"/>
    <w:rsid w:val="00FF00C7"/>
    <w:rsid w:val="00FF069C"/>
    <w:rsid w:val="00FF095A"/>
    <w:rsid w:val="00FF1490"/>
    <w:rsid w:val="00FF3F9B"/>
    <w:rsid w:val="00FF4227"/>
    <w:rsid w:val="00FF5452"/>
    <w:rsid w:val="00FF5A49"/>
    <w:rsid w:val="00FF6D3A"/>
    <w:rsid w:val="00FF7373"/>
    <w:rsid w:val="00FF7F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Cite" w:uiPriority="99"/>
    <w:lsdException w:name="HTML Preformatted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79A"/>
    <w:rPr>
      <w:lang w:val="en-US"/>
    </w:rPr>
  </w:style>
  <w:style w:type="paragraph" w:styleId="Ttulo1">
    <w:name w:val="heading 1"/>
    <w:basedOn w:val="Normal"/>
    <w:next w:val="Normal"/>
    <w:qFormat/>
    <w:rsid w:val="00452C5A"/>
    <w:pPr>
      <w:keepNext/>
      <w:spacing w:line="360" w:lineRule="auto"/>
      <w:jc w:val="both"/>
      <w:outlineLvl w:val="0"/>
    </w:pPr>
    <w:rPr>
      <w:b/>
      <w:sz w:val="24"/>
    </w:rPr>
  </w:style>
  <w:style w:type="paragraph" w:styleId="Ttulo2">
    <w:name w:val="heading 2"/>
    <w:basedOn w:val="Normal"/>
    <w:next w:val="Normal"/>
    <w:qFormat/>
    <w:rsid w:val="00452C5A"/>
    <w:pPr>
      <w:keepNext/>
      <w:spacing w:line="360" w:lineRule="auto"/>
      <w:jc w:val="both"/>
      <w:outlineLvl w:val="1"/>
    </w:pPr>
    <w:rPr>
      <w:b/>
      <w:i/>
      <w:sz w:val="24"/>
    </w:rPr>
  </w:style>
  <w:style w:type="paragraph" w:styleId="Ttulo3">
    <w:name w:val="heading 3"/>
    <w:basedOn w:val="Normal"/>
    <w:next w:val="Normal"/>
    <w:qFormat/>
    <w:rsid w:val="00452C5A"/>
    <w:pPr>
      <w:keepNext/>
      <w:outlineLvl w:val="2"/>
    </w:pPr>
    <w:rPr>
      <w:b/>
      <w:i/>
      <w:sz w:val="24"/>
    </w:rPr>
  </w:style>
  <w:style w:type="paragraph" w:styleId="Ttulo4">
    <w:name w:val="heading 4"/>
    <w:basedOn w:val="Normal"/>
    <w:next w:val="Normal"/>
    <w:qFormat/>
    <w:rsid w:val="00452C5A"/>
    <w:pPr>
      <w:keepNext/>
      <w:spacing w:before="240" w:after="60"/>
      <w:outlineLvl w:val="3"/>
    </w:pPr>
    <w:rPr>
      <w:b/>
      <w:bCs/>
      <w:sz w:val="28"/>
      <w:szCs w:val="2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rsid w:val="002A079A"/>
    <w:pPr>
      <w:spacing w:line="360" w:lineRule="auto"/>
      <w:jc w:val="both"/>
    </w:pPr>
    <w:rPr>
      <w:sz w:val="24"/>
      <w:lang w:val="es-ES"/>
    </w:rPr>
  </w:style>
  <w:style w:type="character" w:styleId="Hipervnculo">
    <w:name w:val="Hyperlink"/>
    <w:basedOn w:val="Fuentedeprrafopredeter"/>
    <w:uiPriority w:val="99"/>
    <w:rsid w:val="00452C5A"/>
    <w:rPr>
      <w:color w:val="0000FF"/>
      <w:u w:val="single"/>
    </w:rPr>
  </w:style>
  <w:style w:type="paragraph" w:styleId="Textoindependiente2">
    <w:name w:val="Body Text 2"/>
    <w:basedOn w:val="Normal"/>
    <w:rsid w:val="00452C5A"/>
    <w:pPr>
      <w:spacing w:after="120" w:line="480" w:lineRule="auto"/>
    </w:pPr>
    <w:rPr>
      <w:sz w:val="24"/>
      <w:szCs w:val="24"/>
      <w:lang w:val="es-ES"/>
    </w:rPr>
  </w:style>
  <w:style w:type="paragraph" w:styleId="Piedepgina">
    <w:name w:val="footer"/>
    <w:basedOn w:val="Normal"/>
    <w:rsid w:val="003A0EAB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3A0EAB"/>
  </w:style>
  <w:style w:type="character" w:styleId="Nmerodelnea">
    <w:name w:val="line number"/>
    <w:basedOn w:val="Fuentedeprrafopredeter"/>
    <w:rsid w:val="003A0EAB"/>
  </w:style>
  <w:style w:type="table" w:styleId="Tablaconcuadrcula">
    <w:name w:val="Table Grid"/>
    <w:basedOn w:val="Tablanormal"/>
    <w:uiPriority w:val="59"/>
    <w:rsid w:val="005D20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o">
    <w:name w:val="Document Map"/>
    <w:basedOn w:val="Normal"/>
    <w:semiHidden/>
    <w:rsid w:val="00AE32B2"/>
    <w:pPr>
      <w:shd w:val="clear" w:color="auto" w:fill="000080"/>
    </w:pPr>
    <w:rPr>
      <w:rFonts w:ascii="Tahoma" w:hAnsi="Tahoma" w:cs="Tahoma"/>
    </w:rPr>
  </w:style>
  <w:style w:type="paragraph" w:customStyle="1" w:styleId="authors">
    <w:name w:val="authors"/>
    <w:basedOn w:val="Normal"/>
    <w:rsid w:val="002E61CD"/>
    <w:pPr>
      <w:spacing w:before="100" w:beforeAutospacing="1" w:after="100" w:afterAutospacing="1"/>
    </w:pPr>
    <w:rPr>
      <w:sz w:val="24"/>
      <w:szCs w:val="24"/>
      <w:lang w:val="es-ES"/>
    </w:rPr>
  </w:style>
  <w:style w:type="character" w:customStyle="1" w:styleId="A1">
    <w:name w:val="A1"/>
    <w:uiPriority w:val="99"/>
    <w:rsid w:val="00F27B5D"/>
    <w:rPr>
      <w:color w:val="000000"/>
    </w:rPr>
  </w:style>
  <w:style w:type="paragraph" w:customStyle="1" w:styleId="Pa2">
    <w:name w:val="Pa2"/>
    <w:basedOn w:val="Normal"/>
    <w:next w:val="Normal"/>
    <w:uiPriority w:val="99"/>
    <w:rsid w:val="00F27B5D"/>
    <w:pPr>
      <w:autoSpaceDE w:val="0"/>
      <w:autoSpaceDN w:val="0"/>
      <w:adjustRightInd w:val="0"/>
      <w:spacing w:line="241" w:lineRule="atLeast"/>
    </w:pPr>
    <w:rPr>
      <w:sz w:val="24"/>
      <w:szCs w:val="24"/>
      <w:lang w:val="es-ES"/>
    </w:rPr>
  </w:style>
  <w:style w:type="character" w:customStyle="1" w:styleId="A2">
    <w:name w:val="A2"/>
    <w:uiPriority w:val="99"/>
    <w:rsid w:val="00F27B5D"/>
    <w:rPr>
      <w:b/>
      <w:bCs/>
      <w:color w:val="000000"/>
      <w:sz w:val="28"/>
      <w:szCs w:val="28"/>
    </w:rPr>
  </w:style>
  <w:style w:type="character" w:customStyle="1" w:styleId="label2">
    <w:name w:val="label2"/>
    <w:basedOn w:val="Fuentedeprrafopredeter"/>
    <w:rsid w:val="00B65378"/>
  </w:style>
  <w:style w:type="character" w:customStyle="1" w:styleId="databold1">
    <w:name w:val="data_bold1"/>
    <w:basedOn w:val="Fuentedeprrafopredeter"/>
    <w:rsid w:val="00B65378"/>
    <w:rPr>
      <w:b/>
      <w:bCs/>
    </w:rPr>
  </w:style>
  <w:style w:type="character" w:styleId="nfasis">
    <w:name w:val="Emphasis"/>
    <w:basedOn w:val="Fuentedeprrafopredeter"/>
    <w:uiPriority w:val="20"/>
    <w:qFormat/>
    <w:rsid w:val="00303E2D"/>
    <w:rPr>
      <w:i/>
      <w:iCs/>
    </w:rPr>
  </w:style>
  <w:style w:type="character" w:customStyle="1" w:styleId="cit-vol">
    <w:name w:val="cit-vol"/>
    <w:basedOn w:val="Fuentedeprrafopredeter"/>
    <w:rsid w:val="00E75BE1"/>
  </w:style>
  <w:style w:type="character" w:customStyle="1" w:styleId="cit-issue">
    <w:name w:val="cit-issue"/>
    <w:basedOn w:val="Fuentedeprrafopredeter"/>
    <w:rsid w:val="00E75BE1"/>
  </w:style>
  <w:style w:type="character" w:customStyle="1" w:styleId="cit-sepcit-sep-before-article-issue">
    <w:name w:val="cit-sep cit-sep-before-article-issue"/>
    <w:basedOn w:val="Fuentedeprrafopredeter"/>
    <w:rsid w:val="00E75BE1"/>
  </w:style>
  <w:style w:type="character" w:customStyle="1" w:styleId="cit-sepcit-sep-after-article-issue">
    <w:name w:val="cit-sep cit-sep-after-article-issue"/>
    <w:basedOn w:val="Fuentedeprrafopredeter"/>
    <w:rsid w:val="00E75BE1"/>
  </w:style>
  <w:style w:type="character" w:customStyle="1" w:styleId="cit-first-page">
    <w:name w:val="cit-first-page"/>
    <w:basedOn w:val="Fuentedeprrafopredeter"/>
    <w:rsid w:val="00E75BE1"/>
  </w:style>
  <w:style w:type="character" w:customStyle="1" w:styleId="cit-sep3">
    <w:name w:val="cit-sep3"/>
    <w:basedOn w:val="Fuentedeprrafopredeter"/>
    <w:rsid w:val="00E75BE1"/>
  </w:style>
  <w:style w:type="character" w:customStyle="1" w:styleId="cit-last-page2">
    <w:name w:val="cit-last-page2"/>
    <w:basedOn w:val="Fuentedeprrafopredeter"/>
    <w:rsid w:val="00E75BE1"/>
  </w:style>
  <w:style w:type="paragraph" w:styleId="Textodeglobo">
    <w:name w:val="Balloon Text"/>
    <w:basedOn w:val="Normal"/>
    <w:link w:val="TextodegloboCar"/>
    <w:rsid w:val="002A063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2A0635"/>
    <w:rPr>
      <w:rFonts w:ascii="Tahoma" w:hAnsi="Tahoma" w:cs="Tahoma"/>
      <w:sz w:val="16"/>
      <w:szCs w:val="16"/>
      <w:lang w:val="en-US"/>
    </w:rPr>
  </w:style>
  <w:style w:type="character" w:customStyle="1" w:styleId="apple-converted-space">
    <w:name w:val="apple-converted-space"/>
    <w:basedOn w:val="Fuentedeprrafopredeter"/>
    <w:rsid w:val="005E6A8B"/>
  </w:style>
  <w:style w:type="character" w:customStyle="1" w:styleId="value">
    <w:name w:val="value"/>
    <w:basedOn w:val="Fuentedeprrafopredeter"/>
    <w:rsid w:val="005E6A8B"/>
  </w:style>
  <w:style w:type="paragraph" w:styleId="Textocomentario">
    <w:name w:val="annotation text"/>
    <w:basedOn w:val="Normal"/>
    <w:link w:val="TextocomentarioCar"/>
    <w:unhideWhenUsed/>
    <w:rsid w:val="0048480F"/>
  </w:style>
  <w:style w:type="character" w:customStyle="1" w:styleId="TextocomentarioCar">
    <w:name w:val="Texto comentario Car"/>
    <w:basedOn w:val="Fuentedeprrafopredeter"/>
    <w:link w:val="Textocomentario"/>
    <w:rsid w:val="0048480F"/>
    <w:rPr>
      <w:lang w:val="en-US"/>
    </w:rPr>
  </w:style>
  <w:style w:type="character" w:styleId="Refdecomentario">
    <w:name w:val="annotation reference"/>
    <w:basedOn w:val="Fuentedeprrafopredeter"/>
    <w:unhideWhenUsed/>
    <w:rsid w:val="0048480F"/>
    <w:rPr>
      <w:sz w:val="16"/>
      <w:szCs w:val="16"/>
    </w:rPr>
  </w:style>
  <w:style w:type="character" w:styleId="Textoennegrita">
    <w:name w:val="Strong"/>
    <w:uiPriority w:val="22"/>
    <w:qFormat/>
    <w:rsid w:val="00A0126D"/>
    <w:rPr>
      <w:b/>
      <w:bCs/>
    </w:rPr>
  </w:style>
  <w:style w:type="paragraph" w:styleId="NormalWeb">
    <w:name w:val="Normal (Web)"/>
    <w:basedOn w:val="Normal"/>
    <w:unhideWhenUsed/>
    <w:rsid w:val="00A0126D"/>
    <w:pPr>
      <w:spacing w:before="100" w:beforeAutospacing="1" w:after="100" w:afterAutospacing="1"/>
    </w:pPr>
    <w:rPr>
      <w:sz w:val="24"/>
      <w:szCs w:val="24"/>
      <w:lang w:val="es-ES"/>
    </w:rPr>
  </w:style>
  <w:style w:type="character" w:customStyle="1" w:styleId="cit-pub-date">
    <w:name w:val="cit-pub-date"/>
    <w:basedOn w:val="Fuentedeprrafopredeter"/>
    <w:rsid w:val="00A0126D"/>
  </w:style>
  <w:style w:type="character" w:customStyle="1" w:styleId="cit-fpage">
    <w:name w:val="cit-fpage"/>
    <w:basedOn w:val="Fuentedeprrafopredeter"/>
    <w:rsid w:val="00A0126D"/>
  </w:style>
  <w:style w:type="character" w:customStyle="1" w:styleId="ref-vol">
    <w:name w:val="ref-vol"/>
    <w:basedOn w:val="Fuentedeprrafopredeter"/>
    <w:rsid w:val="00A0126D"/>
  </w:style>
  <w:style w:type="character" w:customStyle="1" w:styleId="ref-title">
    <w:name w:val="ref-title"/>
    <w:basedOn w:val="Fuentedeprrafopredeter"/>
    <w:rsid w:val="00A0126D"/>
  </w:style>
  <w:style w:type="character" w:customStyle="1" w:styleId="cit-source">
    <w:name w:val="cit-source"/>
    <w:basedOn w:val="Fuentedeprrafopredeter"/>
    <w:rsid w:val="00A0126D"/>
  </w:style>
  <w:style w:type="paragraph" w:styleId="Asuntodelcomentario">
    <w:name w:val="annotation subject"/>
    <w:basedOn w:val="Textocomentario"/>
    <w:next w:val="Textocomentario"/>
    <w:link w:val="AsuntodelcomentarioCar"/>
    <w:rsid w:val="00C90D1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C90D17"/>
    <w:rPr>
      <w:b/>
      <w:bCs/>
      <w:lang w:val="en-US"/>
    </w:rPr>
  </w:style>
  <w:style w:type="character" w:customStyle="1" w:styleId="author">
    <w:name w:val="author"/>
    <w:basedOn w:val="Fuentedeprrafopredeter"/>
    <w:rsid w:val="005151CB"/>
  </w:style>
  <w:style w:type="character" w:customStyle="1" w:styleId="pubyear">
    <w:name w:val="pubyear"/>
    <w:basedOn w:val="Fuentedeprrafopredeter"/>
    <w:rsid w:val="005151CB"/>
  </w:style>
  <w:style w:type="character" w:customStyle="1" w:styleId="articletitle">
    <w:name w:val="articletitle"/>
    <w:basedOn w:val="Fuentedeprrafopredeter"/>
    <w:rsid w:val="005151CB"/>
  </w:style>
  <w:style w:type="character" w:customStyle="1" w:styleId="journaltitle">
    <w:name w:val="journaltitle"/>
    <w:basedOn w:val="Fuentedeprrafopredeter"/>
    <w:rsid w:val="005151CB"/>
  </w:style>
  <w:style w:type="character" w:customStyle="1" w:styleId="vol">
    <w:name w:val="vol"/>
    <w:basedOn w:val="Fuentedeprrafopredeter"/>
    <w:rsid w:val="005151CB"/>
  </w:style>
  <w:style w:type="character" w:customStyle="1" w:styleId="pagefirst">
    <w:name w:val="pagefirst"/>
    <w:basedOn w:val="Fuentedeprrafopredeter"/>
    <w:rsid w:val="005151CB"/>
  </w:style>
  <w:style w:type="character" w:customStyle="1" w:styleId="pagelast">
    <w:name w:val="pagelast"/>
    <w:basedOn w:val="Fuentedeprrafopredeter"/>
    <w:rsid w:val="005151CB"/>
  </w:style>
  <w:style w:type="character" w:customStyle="1" w:styleId="cit-name-surname">
    <w:name w:val="cit-name-surname"/>
    <w:basedOn w:val="Fuentedeprrafopredeter"/>
    <w:rsid w:val="009F1656"/>
  </w:style>
  <w:style w:type="character" w:customStyle="1" w:styleId="cit-name-given-names">
    <w:name w:val="cit-name-given-names"/>
    <w:basedOn w:val="Fuentedeprrafopredeter"/>
    <w:rsid w:val="009F1656"/>
  </w:style>
  <w:style w:type="character" w:styleId="CitaHTML">
    <w:name w:val="HTML Cite"/>
    <w:basedOn w:val="Fuentedeprrafopredeter"/>
    <w:uiPriority w:val="99"/>
    <w:unhideWhenUsed/>
    <w:rsid w:val="009F1656"/>
    <w:rPr>
      <w:i/>
      <w:iCs/>
    </w:rPr>
  </w:style>
  <w:style w:type="character" w:customStyle="1" w:styleId="cit-article-title">
    <w:name w:val="cit-article-title"/>
    <w:basedOn w:val="Fuentedeprrafopredeter"/>
    <w:rsid w:val="009F1656"/>
  </w:style>
  <w:style w:type="character" w:customStyle="1" w:styleId="cit-lpage">
    <w:name w:val="cit-lpage"/>
    <w:basedOn w:val="Fuentedeprrafopredeter"/>
    <w:rsid w:val="0046730F"/>
  </w:style>
  <w:style w:type="paragraph" w:styleId="Encabezado">
    <w:name w:val="header"/>
    <w:basedOn w:val="Normal"/>
    <w:link w:val="EncabezadoCar"/>
    <w:rsid w:val="00DE147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DE147D"/>
    <w:rPr>
      <w:lang w:val="en-US"/>
    </w:rPr>
  </w:style>
  <w:style w:type="paragraph" w:styleId="Revisin">
    <w:name w:val="Revision"/>
    <w:hidden/>
    <w:uiPriority w:val="99"/>
    <w:semiHidden/>
    <w:rsid w:val="00E03C88"/>
    <w:rPr>
      <w:lang w:val="en-US"/>
    </w:rPr>
  </w:style>
  <w:style w:type="character" w:customStyle="1" w:styleId="mixed-citation">
    <w:name w:val="mixed-citation"/>
    <w:basedOn w:val="Fuentedeprrafopredeter"/>
    <w:rsid w:val="00EE701A"/>
  </w:style>
  <w:style w:type="character" w:customStyle="1" w:styleId="nowrap">
    <w:name w:val="nowrap"/>
    <w:basedOn w:val="Fuentedeprrafopredeter"/>
    <w:rsid w:val="00EE701A"/>
  </w:style>
  <w:style w:type="character" w:customStyle="1" w:styleId="Destacado">
    <w:name w:val="Destacado"/>
    <w:rsid w:val="001A2E36"/>
    <w:rPr>
      <w:i/>
      <w:iCs/>
    </w:rPr>
  </w:style>
  <w:style w:type="character" w:customStyle="1" w:styleId="Muydestacado">
    <w:name w:val="Muy destacado"/>
    <w:basedOn w:val="Fuentedeprrafopredeter"/>
    <w:rsid w:val="00633561"/>
    <w:rPr>
      <w:b/>
      <w:bCs/>
    </w:rPr>
  </w:style>
  <w:style w:type="paragraph" w:customStyle="1" w:styleId="Predeterminado">
    <w:name w:val="Predeterminado"/>
    <w:rsid w:val="00633561"/>
    <w:pPr>
      <w:tabs>
        <w:tab w:val="left" w:pos="708"/>
      </w:tabs>
      <w:suppressAutoHyphens/>
      <w:overflowPunct w:val="0"/>
      <w:spacing w:after="200" w:line="276" w:lineRule="auto"/>
    </w:pPr>
    <w:rPr>
      <w:rFonts w:ascii="Calibri" w:eastAsia="SimSun" w:hAnsi="Calibri" w:cs="Mangal"/>
      <w:color w:val="00000A"/>
      <w:sz w:val="24"/>
      <w:szCs w:val="24"/>
      <w:lang w:eastAsia="en-US" w:bidi="hi-IN"/>
    </w:rPr>
  </w:style>
  <w:style w:type="character" w:customStyle="1" w:styleId="EnlacedeInternet">
    <w:name w:val="Enlace de Internet"/>
    <w:basedOn w:val="Fuentedeprrafopredeter"/>
    <w:rsid w:val="00633561"/>
    <w:rPr>
      <w:color w:val="0000FF"/>
      <w:u w:val="single"/>
      <w:lang w:val="es-ES" w:eastAsia="es-ES" w:bidi="es-ES"/>
    </w:rPr>
  </w:style>
  <w:style w:type="character" w:customStyle="1" w:styleId="Cita1">
    <w:name w:val="Cita1"/>
    <w:rsid w:val="009270D0"/>
    <w:rPr>
      <w:i/>
      <w:iCs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6B77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6B7740"/>
    <w:rPr>
      <w:rFonts w:ascii="Courier New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96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3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61263">
          <w:marLeft w:val="220"/>
          <w:marRight w:val="220"/>
          <w:marTop w:val="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91523">
          <w:marLeft w:val="220"/>
          <w:marRight w:val="220"/>
          <w:marTop w:val="0"/>
          <w:marBottom w:val="2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845717">
          <w:marLeft w:val="220"/>
          <w:marRight w:val="220"/>
          <w:marTop w:val="0"/>
          <w:marBottom w:val="2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36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31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8" Type="http://schemas.openxmlformats.org/officeDocument/2006/relationships/customXml" Target="../customXml/item3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7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>Upload</StageName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70A34C05-31E5-40C7-850E-DC42D0830459}"/>
</file>

<file path=customXml/itemProps2.xml><?xml version="1.0" encoding="utf-8"?>
<ds:datastoreItem xmlns:ds="http://schemas.openxmlformats.org/officeDocument/2006/customXml" ds:itemID="{AF005F02-ED5D-4D2A-AD67-DB937059A2D0}"/>
</file>

<file path=customXml/itemProps3.xml><?xml version="1.0" encoding="utf-8"?>
<ds:datastoreItem xmlns:ds="http://schemas.openxmlformats.org/officeDocument/2006/customXml" ds:itemID="{F75C5075-6BAF-46DF-8F3B-B209766E1384}"/>
</file>

<file path=customXml/itemProps4.xml><?xml version="1.0" encoding="utf-8"?>
<ds:datastoreItem xmlns:ds="http://schemas.openxmlformats.org/officeDocument/2006/customXml" ds:itemID="{3430EFC0-B824-48E6-A2B0-C9DDB76B84D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61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 Plant height and stem circumference of papaya seedlings subjected to water stress and re-hydration</vt:lpstr>
      <vt:lpstr>Table 1 Plant height and stem circumference of papaya seedlings subjected to water stress and re-hydration</vt:lpstr>
    </vt:vector>
  </TitlesOfParts>
  <Company>HP</Company>
  <LinksUpToDate>false</LinksUpToDate>
  <CharactersWithSpaces>1251</CharactersWithSpaces>
  <SharedDoc>false</SharedDoc>
  <HLinks>
    <vt:vector size="90" baseType="variant">
      <vt:variant>
        <vt:i4>917629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?term=Li%20C%5BAuthor%5D&amp;cauthor=true&amp;cauthor_uid=25005917</vt:lpwstr>
      </vt:variant>
      <vt:variant>
        <vt:lpwstr/>
      </vt:variant>
      <vt:variant>
        <vt:i4>917620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?term=Li%20J%5BAuthor%5D&amp;cauthor=true&amp;cauthor_uid=25005917</vt:lpwstr>
      </vt:variant>
      <vt:variant>
        <vt:lpwstr/>
      </vt:variant>
      <vt:variant>
        <vt:i4>6750237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?term=Kang%20L%5BAuthor%5D&amp;cauthor=true&amp;cauthor_uid=25005917</vt:lpwstr>
      </vt:variant>
      <vt:variant>
        <vt:lpwstr/>
      </vt:variant>
      <vt:variant>
        <vt:i4>1966125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?term=Wei%20J%5BAuthor%5D&amp;cauthor=true&amp;cauthor_uid=25005917</vt:lpwstr>
      </vt:variant>
      <vt:variant>
        <vt:lpwstr/>
      </vt:variant>
      <vt:variant>
        <vt:i4>4391013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/?term=Li%20CB%5BAuthor%5D&amp;cauthor=true&amp;cauthor_uid=25005917</vt:lpwstr>
      </vt:variant>
      <vt:variant>
        <vt:lpwstr/>
      </vt:variant>
      <vt:variant>
        <vt:i4>7340115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/?term=Huang%20T%5BAuthor%5D&amp;cauthor=true&amp;cauthor_uid=25005917</vt:lpwstr>
      </vt:variant>
      <vt:variant>
        <vt:lpwstr/>
      </vt:variant>
      <vt:variant>
        <vt:i4>7209039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/?term=Jiang%20H%5BAuthor%5D&amp;cauthor=true&amp;cauthor_uid=25005917</vt:lpwstr>
      </vt:variant>
      <vt:variant>
        <vt:lpwstr/>
      </vt:variant>
      <vt:variant>
        <vt:i4>8060947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?term=Wang%20B%5BAuthor%5D&amp;cauthor=true&amp;cauthor_uid=25005917</vt:lpwstr>
      </vt:variant>
      <vt:variant>
        <vt:lpwstr/>
      </vt:variant>
      <vt:variant>
        <vt:i4>8257619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?term=Huang%20Z%5BAuthor%5D&amp;cauthor=true&amp;cauthor_uid=25005917</vt:lpwstr>
      </vt:variant>
      <vt:variant>
        <vt:lpwstr/>
      </vt:variant>
      <vt:variant>
        <vt:i4>1114153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?term=Yan%20L%5BAuthor%5D&amp;cauthor=true&amp;cauthor_uid=25005917</vt:lpwstr>
      </vt:variant>
      <vt:variant>
        <vt:lpwstr/>
      </vt:variant>
      <vt:variant>
        <vt:i4>917622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Li%20H%5BAuthor%5D&amp;cauthor=true&amp;cauthor_uid=25005917</vt:lpwstr>
      </vt:variant>
      <vt:variant>
        <vt:lpwstr/>
      </vt:variant>
      <vt:variant>
        <vt:i4>917613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Li%20S%5BAuthor%5D&amp;cauthor=true&amp;cauthor_uid=25005917</vt:lpwstr>
      </vt:variant>
      <vt:variant>
        <vt:lpwstr/>
      </vt:variant>
      <vt:variant>
        <vt:i4>6815769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?term=Deng%20L%5BAuthor%5D&amp;cauthor=true&amp;cauthor_uid=25005917</vt:lpwstr>
      </vt:variant>
      <vt:variant>
        <vt:lpwstr/>
      </vt:variant>
      <vt:variant>
        <vt:i4>6488111</vt:i4>
      </vt:variant>
      <vt:variant>
        <vt:i4>3</vt:i4>
      </vt:variant>
      <vt:variant>
        <vt:i4>0</vt:i4>
      </vt:variant>
      <vt:variant>
        <vt:i4>5</vt:i4>
      </vt:variant>
      <vt:variant>
        <vt:lpwstr>http://www.springerlink.com/content/?Author=K.+Usha</vt:lpwstr>
      </vt:variant>
      <vt:variant>
        <vt:lpwstr/>
      </vt:variant>
      <vt:variant>
        <vt:i4>6684777</vt:i4>
      </vt:variant>
      <vt:variant>
        <vt:i4>0</vt:i4>
      </vt:variant>
      <vt:variant>
        <vt:i4>0</vt:i4>
      </vt:variant>
      <vt:variant>
        <vt:i4>5</vt:i4>
      </vt:variant>
      <vt:variant>
        <vt:lpwstr>http://www.springerlink.com/content/?Author=Bhupinder+Singh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Plant height and stem circumference of papaya seedlings subjected to water stress and re-hydration</dc:title>
  <dc:creator>..</dc:creator>
  <cp:lastModifiedBy>Aurelio</cp:lastModifiedBy>
  <cp:revision>2</cp:revision>
  <cp:lastPrinted>2015-04-28T11:17:00Z</cp:lastPrinted>
  <dcterms:created xsi:type="dcterms:W3CDTF">2015-11-10T18:08:00Z</dcterms:created>
  <dcterms:modified xsi:type="dcterms:W3CDTF">2015-11-10T18:08:00Z</dcterms:modified>
</cp:coreProperties>
</file>